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N" w:eastAsia="en-US"/>
        </w:rPr>
      </w:pPr>
      <w:r>
        <w:rPr>
          <w:lang w:val="en-IN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223645</wp:posOffset>
                </wp:positionH>
                <wp:positionV relativeFrom="paragraph">
                  <wp:posOffset>59055</wp:posOffset>
                </wp:positionV>
                <wp:extent cx="2553970" cy="6832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6.35pt;margin-top:4.6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1230630</wp:posOffset>
                </wp:positionH>
                <wp:positionV relativeFrom="paragraph">
                  <wp:posOffset>59055</wp:posOffset>
                </wp:positionV>
                <wp:extent cx="2553970" cy="148844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4.6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1219200</wp:posOffset>
                </wp:positionH>
                <wp:positionV relativeFrom="paragraph">
                  <wp:posOffset>-26035</wp:posOffset>
                </wp:positionV>
                <wp:extent cx="2565400" cy="50609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pt;margin-top:-2.0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1">
                <wp:simplePos x="0" y="0"/>
                <wp:positionH relativeFrom="column">
                  <wp:posOffset>1220470</wp:posOffset>
                </wp:positionH>
                <wp:positionV relativeFrom="paragraph">
                  <wp:posOffset>84455</wp:posOffset>
                </wp:positionV>
                <wp:extent cx="2564130" cy="288417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6.6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column">
                  <wp:posOffset>1214120</wp:posOffset>
                </wp:positionH>
                <wp:positionV relativeFrom="paragraph">
                  <wp:posOffset>84455</wp:posOffset>
                </wp:positionV>
                <wp:extent cx="257048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6.6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5">
                <wp:simplePos x="0" y="0"/>
                <wp:positionH relativeFrom="column">
                  <wp:posOffset>1225550</wp:posOffset>
                </wp:positionH>
                <wp:positionV relativeFrom="paragraph">
                  <wp:posOffset>85725</wp:posOffset>
                </wp:positionV>
                <wp:extent cx="2544445" cy="46291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5pt;margin-top:6.7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column">
                  <wp:posOffset>3843655</wp:posOffset>
                </wp:positionH>
                <wp:positionV relativeFrom="paragraph">
                  <wp:posOffset>-57785</wp:posOffset>
                </wp:positionV>
                <wp:extent cx="3440430" cy="2476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-4.5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column">
                  <wp:posOffset>3837940</wp:posOffset>
                </wp:positionH>
                <wp:positionV relativeFrom="paragraph">
                  <wp:posOffset>-57785</wp:posOffset>
                </wp:positionV>
                <wp:extent cx="3413760" cy="29718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-4.5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3843655</wp:posOffset>
                </wp:positionH>
                <wp:positionV relativeFrom="paragraph">
                  <wp:posOffset>113665</wp:posOffset>
                </wp:positionV>
                <wp:extent cx="3440430" cy="158940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8.9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5">
                <wp:simplePos x="0" y="0"/>
                <wp:positionH relativeFrom="column">
                  <wp:posOffset>3845560</wp:posOffset>
                </wp:positionH>
                <wp:positionV relativeFrom="paragraph">
                  <wp:posOffset>3175</wp:posOffset>
                </wp:positionV>
                <wp:extent cx="3411855" cy="552767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8pt;margin-top:0.2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0">
                <wp:simplePos x="0" y="0"/>
                <wp:positionH relativeFrom="column">
                  <wp:posOffset>1148080</wp:posOffset>
                </wp:positionH>
                <wp:positionV relativeFrom="paragraph">
                  <wp:posOffset>84455</wp:posOffset>
                </wp:positionV>
                <wp:extent cx="2623185" cy="39624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.4pt;margin-top:6.6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1">
                <wp:simplePos x="0" y="0"/>
                <wp:positionH relativeFrom="column">
                  <wp:posOffset>1148080</wp:posOffset>
                </wp:positionH>
                <wp:positionV relativeFrom="paragraph">
                  <wp:posOffset>-57785</wp:posOffset>
                </wp:positionV>
                <wp:extent cx="2638425" cy="425386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.4pt;margin-top:-4.5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column">
                  <wp:posOffset>1152525</wp:posOffset>
                </wp:positionH>
                <wp:positionV relativeFrom="paragraph">
                  <wp:posOffset>94615</wp:posOffset>
                </wp:positionV>
                <wp:extent cx="2632075" cy="4064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.75pt;margin-top:7.4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3496310</wp:posOffset>
                </wp:positionH>
                <wp:positionV relativeFrom="paragraph">
                  <wp:posOffset>-120015</wp:posOffset>
                </wp:positionV>
                <wp:extent cx="1647190" cy="676402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7360" cy="6764040"/>
                          <a:chOff x="0" y="0"/>
                          <a:chExt cx="1647360" cy="6764040"/>
                        </a:xfrm>
                      </wpg:grpSpPr>
                      <wpg:grpSp>
                        <wpg:cNvGrpSpPr/>
                        <wpg:grpSpPr>
                          <a:xfrm>
                            <a:off x="0" y="10080"/>
                            <a:ext cx="1647360" cy="67539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34520" cy="6629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1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2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5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3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4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4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4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4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01-4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en-US" w:bidi="ar-SA"/>
                                  </w:rPr>
                                  <w:t xml:space="preserve">  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4160" y="10080"/>
                              <a:ext cx="1303200" cy="6743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9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9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16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16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5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5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5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6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6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69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7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7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8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8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9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9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,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16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2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2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3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4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4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5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6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6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7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78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8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8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9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9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19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198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0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0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0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1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1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18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2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3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3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3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4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5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p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6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8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8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28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9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29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0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0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0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09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1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1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1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1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2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28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29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3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3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4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58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59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37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38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0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0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07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08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1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 xml:space="preserve"> 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1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25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36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4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4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42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43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5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6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70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, 471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24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484</w:t>
                                </w:r>
                                <w:r>
                                  <w:rPr>
                                    <w:kern w:val="2"/>
                                    <w:sz w:val="8"/>
                                    <w:b/>
                                    <w:szCs w:val="8"/>
                                    <w:vertAlign w:val="superscript"/>
                                    <w:rFonts w:ascii="Times New Roman" w:hAnsi="Times New Roman" w:eastAsia="Times New Roman" w:cs="Times New Roman"/>
                                    <w:color w:val="0000FF"/>
                                    <w:lang w:val="sv-SE" w:bidi="ar-SA"/>
                                  </w:rPr>
                                  <w:t>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10960" y="0"/>
                            <a:ext cx="240120" cy="6499080"/>
                          </a:xfrm>
                        </wpg:grpSpPr>
                        <wps:wsp>
                          <wps:cNvSpPr/>
                          <wps:nvSpPr>
                            <wps:cNvPr id="0" name=""/>
                            <wps:cNvSpPr/>
                          </wps:nvSpPr>
                          <wps:spPr>
                            <a:xfrm>
                              <a:off x="6120" y="0"/>
                              <a:ext cx="233640" cy="6390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6499080"/>
                              <a:ext cx="2012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5.3pt;margin-top:-9.45pt;width:129.7pt;height:532.6pt" coordorigin="5506,-189" coordsize="2594,10652">
                <v:group id="shape_0" style="position:absolute;left:5506;top:-173;width:2594;height:1063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506;top:-173;width:683;height:104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5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9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1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3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5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1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2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3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 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5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8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29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0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3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4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5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8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3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4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4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4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43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01-44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en-US" w:bidi="ar-SA"/>
                            </w:rPr>
                            <w:t xml:space="preserve">   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48;top:-157;width:2051;height:106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9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9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16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16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5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5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5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6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6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69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7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7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8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8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9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9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, 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16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2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2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3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4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4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5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6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6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7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78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8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8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9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9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19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198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0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0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0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1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1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18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2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3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3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3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4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5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p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6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8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8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28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9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29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0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0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0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09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1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1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1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1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2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28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29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3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3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4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58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59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37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38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0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0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07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08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1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 xml:space="preserve"> 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1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25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36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4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4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42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43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5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6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70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, 471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24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484</w:t>
                          </w:r>
                          <w:r>
                            <w:rPr>
                              <w:kern w:val="2"/>
                              <w:sz w:val="8"/>
                              <w:b/>
                              <w:szCs w:val="8"/>
                              <w:vertAlign w:val="superscript"/>
                              <w:rFonts w:ascii="Times New Roman" w:hAnsi="Times New Roman" w:eastAsia="Times New Roman" w:cs="Times New Roman"/>
                              <w:color w:val="0000FF"/>
                              <w:lang w:val="sv-SE" w:bidi="ar-SA"/>
                            </w:rPr>
                            <w:t>p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5838;top:-189;width:378;height:10234">
                  <v:rect id="shape_0" stroked="f" o:allowincell="f" style="position:absolute;left:5848;top:-189;width:367;height:10062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line id="shape_0" from="5838,10046" to="6154,10046" stroked="t" o:allowincell="f" style="position:absolute">
                    <v:stroke color="red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7270115</wp:posOffset>
                </wp:positionH>
                <wp:positionV relativeFrom="paragraph">
                  <wp:posOffset>-300355</wp:posOffset>
                </wp:positionV>
                <wp:extent cx="419100" cy="19621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19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006600" w:val="clear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Bins</w:t>
                            </w:r>
                          </w:p>
                          <w:p>
                            <w:pPr>
                              <w:pStyle w:val="Normal"/>
                              <w:shd w:fill="006600" w:val="clear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5.45pt;mso-wrap-distance-left:9.05pt;mso-wrap-distance-right:9.05pt;mso-wrap-distance-top:0pt;mso-wrap-distance-bottom:0pt;margin-top:-23.65pt;mso-position-vertical-relative:text;margin-left:57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hd w:fill="006600" w:val="clear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Bins</w:t>
                      </w:r>
                    </w:p>
                    <w:p>
                      <w:pPr>
                        <w:pStyle w:val="Normal"/>
                        <w:shd w:fill="006600" w:val="clear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3399790</wp:posOffset>
                </wp:positionH>
                <wp:positionV relativeFrom="paragraph">
                  <wp:posOffset>-250825</wp:posOffset>
                </wp:positionV>
                <wp:extent cx="419100" cy="19621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19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006600" w:val="clear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Bins</w:t>
                            </w:r>
                          </w:p>
                          <w:p>
                            <w:pPr>
                              <w:pStyle w:val="Normal"/>
                              <w:shd w:fill="006600" w:val="clear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5.45pt;mso-wrap-distance-left:9.05pt;mso-wrap-distance-right:9.05pt;mso-wrap-distance-top:0pt;mso-wrap-distance-bottom:0pt;margin-top:-19.75pt;mso-position-vertical-relative:text;margin-left:26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hd w:fill="006600" w:val="clear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Bins</w:t>
                      </w:r>
                    </w:p>
                    <w:p>
                      <w:pPr>
                        <w:pStyle w:val="Normal"/>
                        <w:shd w:fill="006600" w:val="clear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705485</wp:posOffset>
                </wp:positionH>
                <wp:positionV relativeFrom="paragraph">
                  <wp:posOffset>-175895</wp:posOffset>
                </wp:positionV>
                <wp:extent cx="419100" cy="19621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19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006600" w:val="clear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Bins</w:t>
                            </w:r>
                          </w:p>
                          <w:p>
                            <w:pPr>
                              <w:pStyle w:val="Normal"/>
                              <w:shd w:fill="006600" w:val="clear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5.45pt;mso-wrap-distance-left:9.05pt;mso-wrap-distance-right:9.05pt;mso-wrap-distance-top:0pt;mso-wrap-distance-bottom:0pt;margin-top:-13.85pt;mso-position-vertical-relative:text;margin-left:5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hd w:fill="006600" w:val="clear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Bins</w:t>
                      </w:r>
                    </w:p>
                    <w:p>
                      <w:pPr>
                        <w:pStyle w:val="Normal"/>
                        <w:shd w:fill="006600" w:val="clear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08400</wp:posOffset>
                </wp:positionH>
                <wp:positionV relativeFrom="paragraph">
                  <wp:posOffset>-269875</wp:posOffset>
                </wp:positionV>
                <wp:extent cx="207645" cy="6586855"/>
                <wp:effectExtent l="635" t="5715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7720" cy="6586920"/>
                          <a:chOff x="0" y="0"/>
                          <a:chExt cx="207720" cy="6586920"/>
                        </a:xfrm>
                      </wpg:grpSpPr>
                      <wps:wsp>
                        <wps:cNvSpPr/>
                        <wps:spPr>
                          <a:xfrm>
                            <a:off x="69120" y="0"/>
                            <a:ext cx="60480" cy="65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" h="10373">
                                <a:moveTo>
                                  <a:pt x="68" y="0"/>
                                </a:moveTo>
                                <a:lnTo>
                                  <a:pt x="95" y="28"/>
                                </a:lnTo>
                                <a:lnTo>
                                  <a:pt x="95" y="10345"/>
                                </a:lnTo>
                                <a:lnTo>
                                  <a:pt x="68" y="10373"/>
                                </a:lnTo>
                                <a:lnTo>
                                  <a:pt x="27" y="10373"/>
                                </a:lnTo>
                                <a:lnTo>
                                  <a:pt x="0" y="10345"/>
                                </a:lnTo>
                                <a:lnTo>
                                  <a:pt x="0" y="28"/>
                                </a:lnTo>
                                <a:lnTo>
                                  <a:pt x="27" y="0"/>
                                </a:lnTo>
                                <a:lnTo>
                                  <a:pt x="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133200"/>
                            <a:ext cx="207720" cy="61880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504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16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28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033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545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057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562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12074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582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15087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99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111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9616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1128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640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145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657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165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670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182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1694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3199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4711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6216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7728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9236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0744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2253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765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270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6782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8294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9798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1310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2819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4324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5836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7348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8852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0364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1876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ff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504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16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28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033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545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057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562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12074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582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15087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599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111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9616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1128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640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145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657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1656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670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182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1694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3199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4711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6216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7728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92364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0744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2253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765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270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6782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8294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9798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1310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28192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4324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5836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73480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8852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0364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187680"/>
                              <a:ext cx="198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000" y="2231640"/>
                              <a:ext cx="72360" cy="2286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2pt;margin-top:-21.25pt;width:16.3pt;height:518.65pt" coordorigin="5840,-425" coordsize="326,10373">
                <v:shape id="shape_0" coordsize="95,10373" path="m68,0l95,28l95,10345l68,10373l27,10373l0,10345l0,28l27,0l68,0xe" fillcolor="yellow" stroked="t" o:allowincell="f" style="position:absolute;left:5949;top:-425;width:94;height:10372;mso-wrap-style:none;v-text-anchor:middle">
                  <v:fill o:detectmouseclick="t" type="solid" color2="blue"/>
                  <v:stroke color="red" weight="9360" joinstyle="round" endcap="flat"/>
                  <w10:wrap type="none"/>
                </v:shape>
                <v:group id="shape_0" style="position:absolute;left:5840;top:-215;width:326;height:9745">
                  <v:line id="shape_0" from="5840,-215" to="6152,-215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22" to="6152,22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260" to="6152,260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498" to="6152,498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735" to="6152,735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973" to="6152,973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1211" to="6152,1211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1448" to="6152,1448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54,1686" to="6166,1686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1924" to="6152,1924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54,2161" to="6166,2161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2399" to="6152,2399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2637" to="6152,2637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2874" to="6152,2874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3112" to="6152,3112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3350" to="6152,3350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3587" to="6152,3587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3825" to="6152,3825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4063" to="6152,4063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4300" to="6152,4300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4538" to="6152,4538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4776" to="6152,4776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5013" to="6152,5013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5251" to="6152,5251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5488" to="6152,5488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5726" to="6152,5726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5964" to="6152,5964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6201" to="6152,6201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6439" to="6152,6439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6677" to="6152,6677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6914" to="6152,6914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7152" to="6152,7152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7390" to="6152,7390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7627" to="6152,7627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7865" to="6152,7865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8103" to="6152,8103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8340" to="6152,8340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8578" to="6152,8578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8816" to="6152,8816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9053" to="6152,9053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9291" to="6152,9291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9529" to="6152,9529" stroked="t" o:allowincell="f" style="position:absolute">
                    <v:stroke color="lime" joinstyle="miter" endcap="flat"/>
                    <v:fill o:detectmouseclick="t" on="false"/>
                    <w10:wrap type="none"/>
                  </v:line>
                  <v:line id="shape_0" from="5840,-215" to="6152,-215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22" to="6152,22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260" to="6152,260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498" to="6152,498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735" to="6152,735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973" to="6152,973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1211" to="6152,1211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1448" to="6152,1448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54,1686" to="6166,1686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1924" to="6152,1924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54,2161" to="6166,2161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2399" to="6152,2399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2637" to="6152,2637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2874" to="6152,2874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3112" to="6152,3112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3350" to="6152,3350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3587" to="6152,3587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3825" to="6152,3825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4063" to="6152,4063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4300" to="6152,4300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4538" to="6152,4538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4776" to="6152,4776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5013" to="6152,5013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5251" to="6152,5251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5488" to="6152,5488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5726" to="6152,5726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5964" to="6152,5964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6201" to="6152,6201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6439" to="6152,6439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6677" to="6152,6677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6914" to="6152,6914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7152" to="6152,7152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7390" to="6152,7390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7627" to="6152,7627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7865" to="6152,7865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8103" to="6152,8103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8340" to="6152,8340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8578" to="6152,8578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8816" to="6152,8816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9053" to="6152,9053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9291" to="6152,9291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line id="shape_0" from="5840,9529" to="6152,9529" stroked="t" o:allowincell="f" style="position:absolute">
                    <v:stroke color="red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939;top:3299;width:113;height:359;mso-wrap-style:none;v-text-anchor:middle">
                    <v:fill o:detectmouseclick="t" type="solid" color2="black"/>
                    <v:stroke color="blue" weight="9360" joinstyle="miter" endcap="flat"/>
                    <w10:wrap type="none"/>
                  </v:oval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71245</wp:posOffset>
                </wp:positionH>
                <wp:positionV relativeFrom="paragraph">
                  <wp:posOffset>-172720</wp:posOffset>
                </wp:positionV>
                <wp:extent cx="157480" cy="2565400"/>
                <wp:effectExtent l="127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7320" cy="2565360"/>
                          <a:chOff x="0" y="0"/>
                          <a:chExt cx="157320" cy="2565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57320" cy="2565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57320" cy="2565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1680" y="1063800"/>
                                <a:ext cx="112320" cy="85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6560" y="1063800"/>
                                <a:ext cx="133920" cy="85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157320" cy="2565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1680" y="0"/>
                                  <a:ext cx="0" cy="1055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b0f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1157760"/>
                                  <a:ext cx="142920" cy="140796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128160" y="0"/>
                                    <a:ext cx="14760" cy="1407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b0f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960" y="0"/>
                                    <a:ext cx="14760" cy="1407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b0f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407600"/>
                                    <a:ext cx="1281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b0f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29160" y="0"/>
                                  <a:ext cx="128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b0f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1200" y="0"/>
                                  <a:ext cx="0" cy="1055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b0f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160" y="1055520"/>
                                  <a:ext cx="128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b0f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760" y="1157760"/>
                                  <a:ext cx="128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b0f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26640" y="720"/>
                              <a:ext cx="125640" cy="1063080"/>
                            </a:xfrm>
                            <a:prstGeom prst="rect">
                              <a:avLst/>
                            </a:prstGeom>
                            <a:solidFill>
                              <a:srgbClr val="ddd8c2"/>
                            </a:solidFill>
                            <a:ln w="9360">
                              <a:solidFill>
                                <a:srgbClr val="00b0f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80" y="1157760"/>
                              <a:ext cx="125640" cy="1407960"/>
                            </a:xfrm>
                            <a:prstGeom prst="rect">
                              <a:avLst/>
                            </a:prstGeom>
                            <a:solidFill>
                              <a:srgbClr val="ddd8c2"/>
                            </a:solidFill>
                            <a:ln w="9360">
                              <a:solidFill>
                                <a:srgbClr val="00b0f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440" y="20628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0" y="35892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0" y="43164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0" y="54612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00" y="64764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0" y="73980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0" y="83196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47636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58436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174312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85112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01600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00" y="217476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60" y="2257560"/>
                            <a:ext cx="1188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4.35pt;margin-top:-13.6pt;width:12.35pt;height:202pt" coordorigin="1687,-272" coordsize="247,4040">
                <v:group id="shape_0" style="position:absolute;left:1687;top:-272;width:247;height:4040">
                  <v:group id="shape_0" style="position:absolute;left:1687;top:-272;width:247;height:4039">
                    <v:line id="shape_0" from="1737,1403" to="1913,1537" stroked="t" o:allowincell="f" style="position:absolute">
                      <v:stroke color="#00b0f0" weight="9360" joinstyle="miter" endcap="flat"/>
                      <v:fill o:detectmouseclick="t" on="false"/>
                      <w10:wrap type="none"/>
                    </v:line>
                    <v:line id="shape_0" from="1713,1403" to="1923,1537" stroked="t" o:allowincell="f" style="position:absolute;flip:x">
                      <v:stroke color="#00b0f0" weight="9360" joinstyle="miter" endcap="flat"/>
                      <v:fill o:detectmouseclick="t" on="false"/>
                      <w10:wrap type="none"/>
                    </v:line>
                    <v:group id="shape_0" style="position:absolute;left:1687;top:-272;width:247;height:4039">
                      <v:line id="shape_0" from="1737,-272" to="1737,1389" stroked="t" o:allowincell="f" style="position:absolute">
                        <v:stroke color="#00b0f0" weight="9360" joinstyle="miter" endcap="flat"/>
                        <v:fill o:detectmouseclick="t" on="false"/>
                        <w10:wrap type="none"/>
                      </v:line>
                      <v:group id="shape_0" style="position:absolute;left:1687;top:1551;width:224;height:2216">
                        <v:line id="shape_0" from="1889,1551" to="1911,3767" stroked="t" o:allowincell="f" style="position:absolute;flip:x">
                          <v:stroke color="#00b0f0" weight="9360" joinstyle="miter" endcap="flat"/>
                          <v:fill o:detectmouseclick="t" on="false"/>
                          <w10:wrap type="none"/>
                        </v:line>
                        <v:line id="shape_0" from="1693,1551" to="1715,3767" stroked="t" o:allowincell="f" style="position:absolute;flip:x">
                          <v:stroke color="#00b0f0" weight="9360" joinstyle="miter" endcap="flat"/>
                          <v:fill o:detectmouseclick="t" on="false"/>
                          <w10:wrap type="none"/>
                        </v:line>
                        <v:line id="shape_0" from="1687,3768" to="1888,3768" stroked="t" o:allowincell="f" style="position:absolute">
                          <v:stroke color="#00b0f0" weight="9360" joinstyle="miter" endcap="flat"/>
                          <v:fill o:detectmouseclick="t" on="false"/>
                          <w10:wrap type="none"/>
                        </v:line>
                      </v:group>
                      <v:line id="shape_0" from="1733,-272" to="1934,-272" stroked="t" o:allowincell="f" style="position:absolute">
                        <v:stroke color="#00b0f0" weight="9360" joinstyle="miter" endcap="flat"/>
                        <v:fill o:detectmouseclick="t" on="false"/>
                        <w10:wrap type="none"/>
                      </v:line>
                      <v:line id="shape_0" from="1925,-272" to="1925,1389" stroked="t" o:allowincell="f" style="position:absolute">
                        <v:stroke color="#00b0f0" weight="9360" joinstyle="miter" endcap="flat"/>
                        <v:fill o:detectmouseclick="t" on="false"/>
                        <w10:wrap type="none"/>
                      </v:line>
                      <v:line id="shape_0" from="1733,1390" to="1934,1390" stroked="t" o:allowincell="f" style="position:absolute">
                        <v:stroke color="#00b0f0" weight="9360" joinstyle="miter" endcap="flat"/>
                        <v:fill o:detectmouseclick="t" on="false"/>
                        <w10:wrap type="none"/>
                      </v:line>
                      <v:line id="shape_0" from="1710,1551" to="1911,1551" stroked="t" o:allowincell="f" style="position:absolute">
                        <v:stroke color="#00b0f0" weight="9360" joinstyle="miter" endcap="flat"/>
                        <v:fill o:detectmouseclick="t" on="false"/>
                        <w10:wrap type="none"/>
                      </v:line>
                    </v:group>
                  </v:group>
                  <v:rect id="shape_0" fillcolor="#ddd8c2" stroked="t" o:allowincell="f" style="position:absolute;left:1729;top:-271;width:197;height:1673;mso-wrap-style:none;v-text-anchor:middle">
                    <v:fill o:detectmouseclick="t" type="solid" color2="#22273d"/>
                    <v:stroke color="#00b0f0" weight="9360" joinstyle="miter" endcap="flat"/>
                    <w10:wrap type="none"/>
                  </v:rect>
                  <v:rect id="shape_0" fillcolor="#ddd8c2" stroked="t" o:allowincell="f" style="position:absolute;left:1703;top:1551;width:197;height:2216;mso-wrap-style:none;v-text-anchor:middle">
                    <v:fill o:detectmouseclick="t" type="solid" color2="#22273d"/>
                    <v:stroke color="#00b0f0" weight="9360" joinstyle="miter" endcap="flat"/>
                    <w10:wrap type="none"/>
                  </v:rect>
                </v:group>
                <v:line id="shape_0" from="1732,53" to="1918,5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32,293" to="1918,29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32,408" to="1918,408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32,588" to="1918,588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35,748" to="1921,748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32,893" to="1918,89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32,1038" to="1918,1038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00,2053" to="1886,205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00,2223" to="1886,222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697,2473" to="1883,247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00,2643" to="1886,264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00,2903" to="1886,290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07,3153" to="1893,315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  <v:line id="shape_0" from="1710,3283" to="1896,3283" stroked="t" o:allowincell="f" style="position:absolute">
                  <v:stroke color="red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251700</wp:posOffset>
                </wp:positionH>
                <wp:positionV relativeFrom="paragraph">
                  <wp:posOffset>-283210</wp:posOffset>
                </wp:positionV>
                <wp:extent cx="74930" cy="2059305"/>
                <wp:effectExtent l="4445" t="5715" r="3810" b="508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880" cy="2059200"/>
                          <a:chOff x="0" y="0"/>
                          <a:chExt cx="74880" cy="2059200"/>
                        </a:xfrm>
                      </wpg:grpSpPr>
                      <wpg:grpSp>
                        <wpg:cNvGrpSpPr/>
                        <wpg:grpSpPr>
                          <a:xfrm>
                            <a:off x="5760" y="0"/>
                            <a:ext cx="64800" cy="2059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4800" cy="2059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db3e2"/>
                            </a:solidFill>
                            <a:ln w="936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2059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db3e2"/>
                            </a:solidFill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2059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db3e2"/>
                            </a:solidFill>
                            <a:ln w="936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2059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db3e2"/>
                            </a:solidFill>
                            <a:ln w="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720" y="964440"/>
                            <a:ext cx="72360" cy="2286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d0d0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360" y="8208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6704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25668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43308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34668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60912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52020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77868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69228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95436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86544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106200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14696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123660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41372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32732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158940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150048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75896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67256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193500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" y="184608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201636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1pt;margin-top:-22.3pt;width:5.9pt;height:162.15pt" coordorigin="11420,-446" coordsize="118,3243">
                <v:group id="shape_0" style="position:absolute;left:11429;top:-446;width:102;height:3243">
                  <v:shape id="shape_0" coordsize="102,5778" path="m73,0l102,30l102,5748l73,5778l29,5778l0,5748l0,30l29,0l73,0xe" fillcolor="#8db3e2" stroked="t" o:allowincell="f" style="position:absolute;left:11429;top:-446;width:101;height:3242;mso-wrap-style:none;v-text-anchor:middle">
                    <v:fill o:detectmouseclick="t" type="solid" color2="#724c1d"/>
                    <v:stroke color="red" weight="9360" joinstyle="round" endcap="flat"/>
                    <w10:wrap type="none"/>
                  </v:shape>
                  <v:shape id="shape_0" coordsize="102,5778" path="m73,0l102,30l102,5748l73,5778l29,5778l0,5748l0,30l29,0l73,0xe" fillcolor="#8db3e2" stroked="t" o:allowincell="f" style="position:absolute;left:11429;top:-446;width:101;height:3242;mso-wrap-style:none;v-text-anchor:middle">
                    <v:fill o:detectmouseclick="t" type="solid" color2="#724c1d"/>
                    <v:stroke color="red" joinstyle="round" endcap="flat"/>
                    <w10:wrap type="none"/>
                  </v:shape>
                  <v:shape id="shape_0" coordsize="102,5778" path="m73,0l102,30l102,5748l73,5778l29,5778l0,5748l0,30l29,0l73,0xe" fillcolor="#8db3e2" stroked="t" o:allowincell="f" style="position:absolute;left:11429;top:-446;width:101;height:3242;mso-wrap-style:none;v-text-anchor:middle">
                    <v:fill o:detectmouseclick="t" type="solid" color2="#724c1d"/>
                    <v:stroke color="red" weight="9360" joinstyle="round" endcap="flat"/>
                    <w10:wrap type="none"/>
                  </v:shape>
                  <v:shape id="shape_0" coordsize="102,5778" path="m73,0l102,30l102,5748l73,5778l29,5778l0,5748l0,30l29,0l73,0xe" fillcolor="#8db3e2" stroked="t" o:allowincell="f" style="position:absolute;left:11429;top:-446;width:101;height:3242;mso-wrap-style:none;v-text-anchor:middle">
                    <v:fill o:detectmouseclick="t" type="solid" color2="#724c1d"/>
                    <v:stroke color="red" joinstyle="round" endcap="flat"/>
                    <w10:wrap type="none"/>
                  </v:shape>
                </v:group>
                <v:oval id="shape_0" fillcolor="white" stroked="t" o:allowincell="f" style="position:absolute;left:11421;top:1073;width:113;height:359;mso-wrap-style:none;v-text-anchor:middle">
                  <v:fill o:detectmouseclick="t" type="solid" color2="black"/>
                  <v:stroke color="#0d0d0d" weight="9360" joinstyle="miter" endcap="flat"/>
                  <w10:wrap type="none"/>
                </v:oval>
                <v:shape id="shape_0" stroked="t" o:allowincell="f" style="position:absolute;left:11421;top:-317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-183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-42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236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100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3;top:513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373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780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644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3;top:1057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917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1226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1360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1501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1780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1644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3;top:2057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1917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2324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0;top:2188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3;top:2601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1;top:2461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1423;top:2729;width:115;height:1" type="_x0000_t32">
                  <v:stroke color="red" weight="1908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00455</wp:posOffset>
                </wp:positionH>
                <wp:positionV relativeFrom="paragraph">
                  <wp:posOffset>3190240</wp:posOffset>
                </wp:positionV>
                <wp:extent cx="74930" cy="2393315"/>
                <wp:effectExtent l="635" t="5715" r="5715" b="508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880" cy="2393280"/>
                          <a:chOff x="0" y="0"/>
                          <a:chExt cx="74880" cy="2393280"/>
                        </a:xfrm>
                      </wpg:grpSpPr>
                      <wpg:grpSp>
                        <wpg:cNvGrpSpPr/>
                        <wpg:grpSpPr>
                          <a:xfrm>
                            <a:off x="5760" y="0"/>
                            <a:ext cx="64800" cy="23932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4800" cy="2393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5b8b7"/>
                            </a:solidFill>
                            <a:ln w="9360">
                              <a:solidFill>
                                <a:srgbClr val="7030a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2393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5b8b7"/>
                            </a:solidFill>
                            <a:ln w="0"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2393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5b8b7"/>
                            </a:solidFill>
                            <a:ln w="9360">
                              <a:solidFill>
                                <a:srgbClr val="7030a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2393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5b8b7"/>
                            </a:solidFill>
                            <a:ln w="0">
                              <a:solidFill>
                                <a:srgbClr val="7030a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040" y="830520"/>
                            <a:ext cx="69840" cy="1753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d0d0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720" y="13716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8008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0" y="43092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72900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58356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102528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0" y="87552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31040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16532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00" y="1606320"/>
                            <a:ext cx="7344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0" y="145728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0" y="1787400"/>
                            <a:ext cx="73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93104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0" y="2081520"/>
                            <a:ext cx="73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2234520"/>
                            <a:ext cx="7344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6.65pt;margin-top:251.2pt;width:5.9pt;height:188.45pt" coordorigin="1733,5024" coordsize="118,3769">
                <v:group id="shape_0" style="position:absolute;left:1742;top:5024;width:102;height:3769">
                  <v:shape id="shape_0" coordsize="102,5778" path="m73,0l102,30l102,5748l73,5778l29,5778l0,5748l0,30l29,0l73,0xe" fillcolor="#e5b8b7" stroked="t" o:allowincell="f" style="position:absolute;left:1742;top:5024;width:101;height:3768;mso-wrap-style:none;v-text-anchor:middle">
                    <v:fill o:detectmouseclick="t" type="solid" color2="#1a4748"/>
                    <v:stroke color="#7030a0" weight="9360" joinstyle="round" endcap="flat"/>
                    <w10:wrap type="none"/>
                  </v:shape>
                  <v:shape id="shape_0" coordsize="102,5778" path="m73,0l102,30l102,5748l73,5778l29,5778l0,5748l0,30l29,0l73,0xe" fillcolor="#e5b8b7" stroked="t" o:allowincell="f" style="position:absolute;left:1742;top:5024;width:101;height:3768;mso-wrap-style:none;v-text-anchor:middle">
                    <v:fill o:detectmouseclick="t" type="solid" color2="#1a4748"/>
                    <v:stroke color="#7030a0" joinstyle="round" endcap="flat"/>
                    <w10:wrap type="none"/>
                  </v:shape>
                  <v:shape id="shape_0" coordsize="102,5778" path="m73,0l102,30l102,5748l73,5778l29,5778l0,5748l0,30l29,0l73,0xe" fillcolor="#e5b8b7" stroked="t" o:allowincell="f" style="position:absolute;left:1742;top:5024;width:101;height:3768;mso-wrap-style:none;v-text-anchor:middle">
                    <v:fill o:detectmouseclick="t" type="solid" color2="#1a4748"/>
                    <v:stroke color="#7030a0" weight="9360" joinstyle="round" endcap="flat"/>
                    <w10:wrap type="none"/>
                  </v:shape>
                  <v:shape id="shape_0" coordsize="102,5778" path="m73,0l102,30l102,5748l73,5778l29,5778l0,5748l0,30l29,0l73,0xe" fillcolor="#e5b8b7" stroked="t" o:allowincell="f" style="position:absolute;left:1742;top:5024;width:101;height:3768;mso-wrap-style:none;v-text-anchor:middle">
                    <v:fill o:detectmouseclick="t" type="solid" color2="#1a4748"/>
                    <v:stroke color="#7030a0" joinstyle="round" endcap="flat"/>
                    <w10:wrap type="none"/>
                  </v:shape>
                </v:group>
                <v:oval id="shape_0" fillcolor="white" stroked="t" o:allowincell="f" style="position:absolute;left:1741;top:6332;width:109;height:275;mso-wrap-style:none;v-text-anchor:middle">
                  <v:fill o:detectmouseclick="t" type="solid" color2="black"/>
                  <v:stroke color="#0d0d0d" weight="9360" joinstyle="miter" endcap="flat"/>
                  <w10:wrap type="none"/>
                </v:oval>
                <v:shape id="shape_0" stroked="t" o:allowincell="f" style="position:absolute;left:1734;top:5240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5465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4;top:5703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6172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5943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6;top:6639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4;top:6403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7088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6859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6;top:7554;width:115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4;top:7319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4;top:7839;width:114;height:2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8065;width:115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4;top:8302;width:114;height:1" type="_x0000_t32">
                  <v:stroke color="red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33;top:8543;width:115;height:1" type="_x0000_t32">
                  <v:stroke color="red" weight="1908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133080</wp:posOffset>
                </wp:positionH>
                <wp:positionV relativeFrom="paragraph">
                  <wp:posOffset>1849755</wp:posOffset>
                </wp:positionV>
                <wp:extent cx="424815" cy="2700020"/>
                <wp:effectExtent l="4445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800" cy="2700000"/>
                          <a:chOff x="0" y="0"/>
                          <a:chExt cx="424800" cy="2700000"/>
                        </a:xfrm>
                      </wpg:grpSpPr>
                      <wpg:grpSp>
                        <wpg:cNvGrpSpPr/>
                        <wpg:grpSpPr>
                          <a:xfrm>
                            <a:off x="0" y="39960"/>
                            <a:ext cx="65880" cy="2566080"/>
                          </a:xfrm>
                        </wpg:grpSpPr>
                        <wpg:grpSp>
                          <wpg:cNvGrpSpPr/>
                          <wpg:grpSpPr>
                            <a:xfrm>
                              <a:off x="720" y="0"/>
                              <a:ext cx="64800" cy="25660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4800" cy="127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9360">
                                  <a:solidFill>
                                    <a:srgbClr val="0099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0">
                                  <a:solidFill>
                                    <a:srgbClr val="0099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9360">
                                  <a:solidFill>
                                    <a:srgbClr val="0099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0">
                                  <a:solidFill>
                                    <a:srgbClr val="0099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1290960"/>
                                <a:ext cx="64800" cy="127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9360">
                                  <a:solidFill>
                                    <a:srgbClr val="0099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0">
                                  <a:solidFill>
                                    <a:srgbClr val="0099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9360">
                                  <a:solidFill>
                                    <a:srgbClr val="0099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4800" cy="1275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2" h="5778">
                                      <a:moveTo>
                                        <a:pt x="73" y="0"/>
                                      </a:moveTo>
                                      <a:lnTo>
                                        <a:pt x="102" y="30"/>
                                      </a:lnTo>
                                      <a:lnTo>
                                        <a:pt x="102" y="5748"/>
                                      </a:lnTo>
                                      <a:lnTo>
                                        <a:pt x="73" y="5778"/>
                                      </a:lnTo>
                                      <a:lnTo>
                                        <a:pt x="29" y="5778"/>
                                      </a:lnTo>
                                      <a:lnTo>
                                        <a:pt x="0" y="5748"/>
                                      </a:lnTo>
                                      <a:lnTo>
                                        <a:pt x="0" y="30"/>
                                      </a:lnTo>
                                      <a:lnTo>
                                        <a:pt x="29" y="0"/>
                                      </a:lnTo>
                                      <a:lnTo>
                                        <a:pt x="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c4bc96"/>
                                </a:solidFill>
                                <a:ln w="0">
                                  <a:solidFill>
                                    <a:srgbClr val="0099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CnPr/>
                          <wps:spPr>
                            <a:xfrm>
                              <a:off x="720" y="88560"/>
                              <a:ext cx="6552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788760"/>
                              <a:ext cx="65880" cy="180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317160"/>
                              <a:ext cx="6552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169640"/>
                              <a:ext cx="65880" cy="180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903240"/>
                              <a:ext cx="6588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779480"/>
                              <a:ext cx="6588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436400"/>
                              <a:ext cx="65880" cy="180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217600"/>
                              <a:ext cx="6588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922400"/>
                              <a:ext cx="6588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465280"/>
                              <a:ext cx="65880" cy="1440"/>
                            </a:xfrm>
                            <a:prstGeom prst="straightConnector1">
                              <a:avLst/>
                            </a:prstGeom>
                            <a:ln w="15840">
                              <a:solidFill>
                                <a:srgbClr val="c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3480" y="0"/>
                            <a:ext cx="391320" cy="270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Times New Roman" w:hAnsi="Times New Roman" w:eastAsia="Times New Roman" w:cs="Times New Roman"/>
                                  <w:color w:val="1F497D"/>
                                  <w:lang w:val="en-US" w:bidi="ar-SA"/>
                                </w:rPr>
                                <w:t>3.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0.4pt;margin-top:145.65pt;width:33.45pt;height:212.6pt" coordorigin="12808,2913" coordsize="669,4252">
                <v:group id="shape_0" style="position:absolute;left:12808;top:2976;width:104;height:4041">
                  <v:group id="shape_0" style="position:absolute;left:12809;top:2976;width:102;height:4041">
                    <v:group id="shape_0" style="position:absolute;left:12809;top:2976;width:102;height:2008">
                      <v:shape id="shape_0" coordsize="102,5778" path="m73,0l102,30l102,5748l73,5778l29,5778l0,5748l0,30l29,0l73,0xe" fillcolor="#c4bc96" stroked="t" o:allowincell="f" style="position:absolute;left:12809;top:2976;width:101;height:2007;mso-wrap-style:none;v-text-anchor:middle">
                        <v:fill o:detectmouseclick="t" type="solid" color2="#3b4369"/>
                        <v:stroke color="#009900" weight="9360" joinstyle="round" endcap="flat"/>
                        <w10:wrap type="none"/>
                      </v:shape>
                      <v:shape id="shape_0" coordsize="102,5778" path="m73,0l102,30l102,5748l73,5778l29,5778l0,5748l0,30l29,0l73,0xe" fillcolor="#c4bc96" stroked="t" o:allowincell="f" style="position:absolute;left:12809;top:2976;width:101;height:2007;mso-wrap-style:none;v-text-anchor:middle">
                        <v:fill o:detectmouseclick="t" type="solid" color2="#3b4369"/>
                        <v:stroke color="#009900" joinstyle="round" endcap="flat"/>
                        <w10:wrap type="none"/>
                      </v:shape>
                      <v:shape id="shape_0" coordsize="102,5778" path="m73,0l102,30l102,5748l73,5778l29,5778l0,5748l0,30l29,0l73,0xe" fillcolor="#c4bc96" stroked="t" o:allowincell="f" style="position:absolute;left:12809;top:2976;width:101;height:2007;mso-wrap-style:none;v-text-anchor:middle">
                        <v:fill o:detectmouseclick="t" type="solid" color2="#3b4369"/>
                        <v:stroke color="#009900" weight="9360" joinstyle="round" endcap="flat"/>
                        <w10:wrap type="none"/>
                      </v:shape>
                      <v:shape id="shape_0" coordsize="102,5778" path="m73,0l102,30l102,5748l73,5778l29,5778l0,5748l0,30l29,0l73,0xe" fillcolor="#c4bc96" stroked="t" o:allowincell="f" style="position:absolute;left:12809;top:2976;width:101;height:2007;mso-wrap-style:none;v-text-anchor:middle">
                        <v:fill o:detectmouseclick="t" type="solid" color2="#3b4369"/>
                        <v:stroke color="#009900" joinstyle="round" endcap="flat"/>
                        <w10:wrap type="none"/>
                      </v:shape>
                    </v:group>
                    <v:group id="shape_0" style="position:absolute;left:12809;top:5009;width:102;height:2008">
                      <v:shape id="shape_0" coordsize="102,5778" path="m73,0l102,30l102,5748l73,5778l29,5778l0,5748l0,30l29,0l73,0xe" fillcolor="#c4bc96" stroked="t" o:allowincell="f" style="position:absolute;left:12809;top:5009;width:101;height:2007;mso-wrap-style:none;v-text-anchor:middle">
                        <v:fill o:detectmouseclick="t" type="solid" color2="#3b4369"/>
                        <v:stroke color="#009900" weight="9360" joinstyle="round" endcap="flat"/>
                        <w10:wrap type="none"/>
                      </v:shape>
                      <v:shape id="shape_0" coordsize="102,5778" path="m73,0l102,30l102,5748l73,5778l29,5778l0,5748l0,30l29,0l73,0xe" fillcolor="#c4bc96" stroked="t" o:allowincell="f" style="position:absolute;left:12809;top:5009;width:101;height:2007;mso-wrap-style:none;v-text-anchor:middle">
                        <v:fill o:detectmouseclick="t" type="solid" color2="#3b4369"/>
                        <v:stroke color="#009900" joinstyle="round" endcap="flat"/>
                        <w10:wrap type="none"/>
                      </v:shape>
                      <v:shape id="shape_0" coordsize="102,5778" path="m73,0l102,30l102,5748l73,5778l29,5778l0,5748l0,30l29,0l73,0xe" fillcolor="#c4bc96" stroked="t" o:allowincell="f" style="position:absolute;left:12809;top:5009;width:101;height:2007;mso-wrap-style:none;v-text-anchor:middle">
                        <v:fill o:detectmouseclick="t" type="solid" color2="#3b4369"/>
                        <v:stroke color="#009900" weight="9360" joinstyle="round" endcap="flat"/>
                        <w10:wrap type="none"/>
                      </v:shape>
                      <v:shape id="shape_0" coordsize="102,5778" path="m73,0l102,30l102,5748l73,5778l29,5778l0,5748l0,30l29,0l73,0xe" fillcolor="#c4bc96" stroked="t" o:allowincell="f" style="position:absolute;left:12809;top:5009;width:101;height:2007;mso-wrap-style:none;v-text-anchor:middle">
                        <v:fill o:detectmouseclick="t" type="solid" color2="#3b4369"/>
                        <v:stroke color="#009900" joinstyle="round" endcap="flat"/>
                        <w10:wrap type="none"/>
                      </v:shape>
                    </v:group>
                  </v:group>
                  <v:shape id="shape_0" stroked="t" o:allowincell="f" style="position:absolute;left:12809;top:3115;width:102;height:1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4218;width:103;height:2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9;top:3475;width:102;height:1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4818;width:103;height:2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4398;width:103;height:1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5778;width:103;height:1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5238;width:103;height:2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6468;width:103;height:1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6003;width:103;height:1" type="_x0000_t32">
                    <v:stroke color="#c00000" weight="15840" joinstyle="miter" endcap="flat"/>
                    <v:fill o:detectmouseclick="t" on="false"/>
                    <w10:wrap type="none"/>
                  </v:shape>
                  <v:shape id="shape_0" stroked="t" o:allowincell="f" style="position:absolute;left:12808;top:6858;width:103;height:1" type="_x0000_t32">
                    <v:stroke color="#c00000" weight="15840" joinstyle="miter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12861;top:2913;width:615;height:42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5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0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Times New Roman" w:hAnsi="Times New Roman" w:eastAsia="Times New Roman" w:cs="Times New Roman"/>
                            <w:color w:val="1F497D"/>
                            <w:lang w:val="en-US" w:bidi="ar-SA"/>
                          </w:rPr>
                          <w:t>3.1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310120</wp:posOffset>
                </wp:positionH>
                <wp:positionV relativeFrom="paragraph">
                  <wp:posOffset>4489450</wp:posOffset>
                </wp:positionV>
                <wp:extent cx="73660" cy="176403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800" cy="1764000"/>
                          <a:chOff x="0" y="0"/>
                          <a:chExt cx="73800" cy="1764000"/>
                        </a:xfrm>
                      </wpg:grpSpPr>
                      <wpg:grpSp>
                        <wpg:cNvGrpSpPr/>
                        <wpg:grpSpPr>
                          <a:xfrm>
                            <a:off x="5040" y="0"/>
                            <a:ext cx="64800" cy="17640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4800" cy="1764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2d69b"/>
                            </a:solidFill>
                            <a:ln w="9360">
                              <a:solidFill>
                                <a:srgbClr val="00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1764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2d69b"/>
                            </a:solidFill>
                            <a:ln w="0">
                              <a:solidFill>
                                <a:srgbClr val="0066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1764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2d69b"/>
                            </a:solidFill>
                            <a:ln w="9360">
                              <a:solidFill>
                                <a:srgbClr val="00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0" cy="1764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778">
                                  <a:moveTo>
                                    <a:pt x="73" y="0"/>
                                  </a:moveTo>
                                  <a:lnTo>
                                    <a:pt x="102" y="30"/>
                                  </a:lnTo>
                                  <a:lnTo>
                                    <a:pt x="102" y="5748"/>
                                  </a:lnTo>
                                  <a:lnTo>
                                    <a:pt x="73" y="5778"/>
                                  </a:lnTo>
                                  <a:lnTo>
                                    <a:pt x="29" y="5778"/>
                                  </a:lnTo>
                                  <a:lnTo>
                                    <a:pt x="0" y="5748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9" y="0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2d69b"/>
                            </a:solidFill>
                            <a:ln w="0">
                              <a:solidFill>
                                <a:srgbClr val="0066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701640"/>
                            <a:ext cx="73800" cy="648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d0d0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1640" y="82080"/>
                            <a:ext cx="1800" cy="1591200"/>
                          </a:xfrm>
                        </wpg:grpSpPr>
                        <wps:wsp>
                          <wps:cNvCnPr/>
                          <wps:spPr>
                            <a:xfrm>
                              <a:off x="720" y="-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84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174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351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653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160" y="527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438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696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610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160" y="873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7840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980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065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1154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332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2456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160" y="1507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20" y="14191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15912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5.6pt;margin-top:353.5pt;width:5.8pt;height:138.9pt" coordorigin="11512,7070" coordsize="116,2778">
                <v:group id="shape_0" style="position:absolute;left:11520;top:7070;width:102;height:2778">
                  <v:shape id="shape_0" coordsize="102,5778" path="m73,0l102,30l102,5748l73,5778l29,5778l0,5748l0,30l29,0l73,0xe" fillcolor="#c2d69b" stroked="t" o:allowincell="f" style="position:absolute;left:11520;top:7070;width:101;height:2777;mso-wrap-style:none;v-text-anchor:middle">
                    <v:fill o:detectmouseclick="t" type="solid" color2="#3d2964"/>
                    <v:stroke color="#006600" weight="9360" joinstyle="round" endcap="flat"/>
                    <w10:wrap type="none"/>
                  </v:shape>
                  <v:shape id="shape_0" coordsize="102,5778" path="m73,0l102,30l102,5748l73,5778l29,5778l0,5748l0,30l29,0l73,0xe" fillcolor="#c2d69b" stroked="t" o:allowincell="f" style="position:absolute;left:11520;top:7070;width:101;height:2777;mso-wrap-style:none;v-text-anchor:middle">
                    <v:fill o:detectmouseclick="t" type="solid" color2="#3d2964"/>
                    <v:stroke color="#006600" joinstyle="round" endcap="flat"/>
                    <w10:wrap type="none"/>
                  </v:shape>
                  <v:shape id="shape_0" coordsize="102,5778" path="m73,0l102,30l102,5748l73,5778l29,5778l0,5748l0,30l29,0l73,0xe" fillcolor="#c2d69b" stroked="t" o:allowincell="f" style="position:absolute;left:11520;top:7070;width:101;height:2777;mso-wrap-style:none;v-text-anchor:middle">
                    <v:fill o:detectmouseclick="t" type="solid" color2="#3d2964"/>
                    <v:stroke color="#006600" weight="9360" joinstyle="round" endcap="flat"/>
                    <w10:wrap type="none"/>
                  </v:shape>
                  <v:shape id="shape_0" coordsize="102,5778" path="m73,0l102,30l102,5748l73,5778l29,5778l0,5748l0,30l29,0l73,0xe" fillcolor="#c2d69b" stroked="t" o:allowincell="f" style="position:absolute;left:11520;top:7070;width:101;height:2777;mso-wrap-style:none;v-text-anchor:middle">
                    <v:fill o:detectmouseclick="t" type="solid" color2="#3d2964"/>
                    <v:stroke color="#006600" joinstyle="round" endcap="flat"/>
                    <w10:wrap type="none"/>
                  </v:shape>
                </v:group>
                <v:oval id="shape_0" fillcolor="white" stroked="t" o:allowincell="f" style="position:absolute;left:11512;top:8175;width:115;height:101;mso-wrap-style:none;v-text-anchor:middle">
                  <v:fill o:detectmouseclick="t" type="solid" color2="black"/>
                  <v:stroke color="#0d0d0d" weight="9360" joinstyle="miter" endcap="flat"/>
                  <w10:wrap type="none"/>
                </v:oval>
                <v:group id="shape_0" style="position:absolute;left:11625;top:7199;width:3;height:2505">
                  <v:shape id="shape_0" stroked="t" o:allowincell="f" style="position:absolute;left:11626;top:7199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7333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6;top:7474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7753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7617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8;top:8030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6;top:7890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8297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8161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8;top:8574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6;top:8434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6;top:8743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8877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6;top:9018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9297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9161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8;top:9574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6;top:9434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1625;top:9705;width:0;height:0" type="_x0000_t32">
                    <v:stroke color="red" weight="19080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1216025</wp:posOffset>
                </wp:positionH>
                <wp:positionV relativeFrom="paragraph">
                  <wp:posOffset>-9525</wp:posOffset>
                </wp:positionV>
                <wp:extent cx="2553970" cy="68326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75pt;margin-top:-0.7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1215390</wp:posOffset>
                </wp:positionH>
                <wp:positionV relativeFrom="paragraph">
                  <wp:posOffset>150495</wp:posOffset>
                </wp:positionV>
                <wp:extent cx="2569210" cy="87376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7pt;margin-top:11.8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1230630</wp:posOffset>
                </wp:positionH>
                <wp:positionV relativeFrom="paragraph">
                  <wp:posOffset>86360</wp:posOffset>
                </wp:positionV>
                <wp:extent cx="2553970" cy="104457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6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1215390</wp:posOffset>
                </wp:positionH>
                <wp:positionV relativeFrom="paragraph">
                  <wp:posOffset>1233805</wp:posOffset>
                </wp:positionV>
                <wp:extent cx="2569210" cy="108966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7pt;margin-top:97.1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1200785</wp:posOffset>
                </wp:positionH>
                <wp:positionV relativeFrom="paragraph">
                  <wp:posOffset>1634490</wp:posOffset>
                </wp:positionV>
                <wp:extent cx="2570480" cy="328866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55pt;margin-top:128.7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1201420</wp:posOffset>
                </wp:positionH>
                <wp:positionV relativeFrom="paragraph">
                  <wp:posOffset>1588135</wp:posOffset>
                </wp:positionV>
                <wp:extent cx="2576195" cy="298323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6pt;margin-top:125.0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1230630</wp:posOffset>
                </wp:positionH>
                <wp:positionV relativeFrom="paragraph">
                  <wp:posOffset>1233805</wp:posOffset>
                </wp:positionV>
                <wp:extent cx="2553970" cy="2237740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97.1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1217295</wp:posOffset>
                </wp:positionH>
                <wp:positionV relativeFrom="paragraph">
                  <wp:posOffset>1162685</wp:posOffset>
                </wp:positionV>
                <wp:extent cx="2552700" cy="329374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85pt;margin-top:91.5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1218565</wp:posOffset>
                </wp:positionH>
                <wp:positionV relativeFrom="paragraph">
                  <wp:posOffset>1044575</wp:posOffset>
                </wp:positionV>
                <wp:extent cx="2566035" cy="297624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95pt;margin-top:82.2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1220470</wp:posOffset>
                </wp:positionH>
                <wp:positionV relativeFrom="paragraph">
                  <wp:posOffset>1083310</wp:posOffset>
                </wp:positionV>
                <wp:extent cx="2564130" cy="327342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85.3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1230630</wp:posOffset>
                </wp:positionH>
                <wp:positionV relativeFrom="paragraph">
                  <wp:posOffset>328295</wp:posOffset>
                </wp:positionV>
                <wp:extent cx="2546985" cy="216598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25.8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1214120</wp:posOffset>
                </wp:positionH>
                <wp:positionV relativeFrom="paragraph">
                  <wp:posOffset>2334895</wp:posOffset>
                </wp:positionV>
                <wp:extent cx="2570480" cy="3827780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6pt;margin-top:183.8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1202690</wp:posOffset>
                </wp:positionH>
                <wp:positionV relativeFrom="paragraph">
                  <wp:posOffset>391160</wp:posOffset>
                </wp:positionV>
                <wp:extent cx="2581910" cy="1887220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7pt;margin-top:30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1217295</wp:posOffset>
                </wp:positionH>
                <wp:positionV relativeFrom="paragraph">
                  <wp:posOffset>2207260</wp:posOffset>
                </wp:positionV>
                <wp:extent cx="2567305" cy="244157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85pt;margin-top:173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1207135</wp:posOffset>
                </wp:positionH>
                <wp:positionV relativeFrom="paragraph">
                  <wp:posOffset>2120900</wp:posOffset>
                </wp:positionV>
                <wp:extent cx="2577465" cy="2978150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05pt;margin-top:167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1230630</wp:posOffset>
                </wp:positionH>
                <wp:positionV relativeFrom="paragraph">
                  <wp:posOffset>304800</wp:posOffset>
                </wp:positionV>
                <wp:extent cx="2553970" cy="1584960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24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1223010</wp:posOffset>
                </wp:positionH>
                <wp:positionV relativeFrom="paragraph">
                  <wp:posOffset>304800</wp:posOffset>
                </wp:positionV>
                <wp:extent cx="2554605" cy="1464310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3pt;margin-top:24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1230630</wp:posOffset>
                </wp:positionH>
                <wp:positionV relativeFrom="paragraph">
                  <wp:posOffset>328295</wp:posOffset>
                </wp:positionV>
                <wp:extent cx="2553970" cy="1673860"/>
                <wp:effectExtent l="0" t="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25.8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0">
                <wp:simplePos x="0" y="0"/>
                <wp:positionH relativeFrom="column">
                  <wp:posOffset>1230630</wp:posOffset>
                </wp:positionH>
                <wp:positionV relativeFrom="paragraph">
                  <wp:posOffset>86360</wp:posOffset>
                </wp:positionV>
                <wp:extent cx="2553970" cy="345440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6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3">
                <wp:simplePos x="0" y="0"/>
                <wp:positionH relativeFrom="column">
                  <wp:posOffset>1230630</wp:posOffset>
                </wp:positionH>
                <wp:positionV relativeFrom="paragraph">
                  <wp:posOffset>238760</wp:posOffset>
                </wp:positionV>
                <wp:extent cx="2553970" cy="193040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18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4">
                <wp:simplePos x="0" y="0"/>
                <wp:positionH relativeFrom="column">
                  <wp:posOffset>1223645</wp:posOffset>
                </wp:positionH>
                <wp:positionV relativeFrom="paragraph">
                  <wp:posOffset>752475</wp:posOffset>
                </wp:positionV>
                <wp:extent cx="2560955" cy="2645410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35pt;margin-top:59.2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6">
                <wp:simplePos x="0" y="0"/>
                <wp:positionH relativeFrom="column">
                  <wp:posOffset>1230630</wp:posOffset>
                </wp:positionH>
                <wp:positionV relativeFrom="paragraph">
                  <wp:posOffset>518795</wp:posOffset>
                </wp:positionV>
                <wp:extent cx="2553970" cy="788035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9pt;margin-top:40.8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1220470</wp:posOffset>
                </wp:positionH>
                <wp:positionV relativeFrom="paragraph">
                  <wp:posOffset>779145</wp:posOffset>
                </wp:positionV>
                <wp:extent cx="2617470" cy="744220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61.3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column">
                  <wp:posOffset>1200785</wp:posOffset>
                </wp:positionH>
                <wp:positionV relativeFrom="paragraph">
                  <wp:posOffset>1769110</wp:posOffset>
                </wp:positionV>
                <wp:extent cx="2585720" cy="1804670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55pt;margin-top:139.3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1225550</wp:posOffset>
                </wp:positionH>
                <wp:positionV relativeFrom="paragraph">
                  <wp:posOffset>543560</wp:posOffset>
                </wp:positionV>
                <wp:extent cx="2544445" cy="137795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5pt;margin-top:42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1219200</wp:posOffset>
                </wp:positionH>
                <wp:positionV relativeFrom="paragraph">
                  <wp:posOffset>607060</wp:posOffset>
                </wp:positionV>
                <wp:extent cx="2565400" cy="2350770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pt;margin-top:47.8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1220470</wp:posOffset>
                </wp:positionH>
                <wp:positionV relativeFrom="paragraph">
                  <wp:posOffset>2223770</wp:posOffset>
                </wp:positionV>
                <wp:extent cx="2575560" cy="378650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175.1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1225550</wp:posOffset>
                </wp:positionH>
                <wp:positionV relativeFrom="paragraph">
                  <wp:posOffset>1527810</wp:posOffset>
                </wp:positionV>
                <wp:extent cx="2570480" cy="4198620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5pt;margin-top:120.3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1220470</wp:posOffset>
                </wp:positionH>
                <wp:positionV relativeFrom="paragraph">
                  <wp:posOffset>2033270</wp:posOffset>
                </wp:positionV>
                <wp:extent cx="2570480" cy="339280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160.1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1207135</wp:posOffset>
                </wp:positionH>
                <wp:positionV relativeFrom="paragraph">
                  <wp:posOffset>1920875</wp:posOffset>
                </wp:positionV>
                <wp:extent cx="2570480" cy="3624580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e36c0a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.05pt;margin-top:151.25pt;width:0pt;height:0pt" type="_x0000_t32">
                <v:stroke color="#e36c0a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3837940</wp:posOffset>
                </wp:positionH>
                <wp:positionV relativeFrom="paragraph">
                  <wp:posOffset>13970</wp:posOffset>
                </wp:positionV>
                <wp:extent cx="3419475" cy="72390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1.1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3840480</wp:posOffset>
                </wp:positionH>
                <wp:positionV relativeFrom="paragraph">
                  <wp:posOffset>259080</wp:posOffset>
                </wp:positionV>
                <wp:extent cx="3416935" cy="111760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20.4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column">
                  <wp:posOffset>3837940</wp:posOffset>
                </wp:positionH>
                <wp:positionV relativeFrom="paragraph">
                  <wp:posOffset>411480</wp:posOffset>
                </wp:positionV>
                <wp:extent cx="3488055" cy="127952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32.4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column">
                  <wp:posOffset>3840480</wp:posOffset>
                </wp:positionH>
                <wp:positionV relativeFrom="paragraph">
                  <wp:posOffset>920115</wp:posOffset>
                </wp:positionV>
                <wp:extent cx="3416935" cy="2066925"/>
                <wp:effectExtent l="0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72.4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column">
                  <wp:posOffset>3837940</wp:posOffset>
                </wp:positionH>
                <wp:positionV relativeFrom="paragraph">
                  <wp:posOffset>370840</wp:posOffset>
                </wp:positionV>
                <wp:extent cx="3413760" cy="395287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29.2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column">
                  <wp:posOffset>3843655</wp:posOffset>
                </wp:positionH>
                <wp:positionV relativeFrom="paragraph">
                  <wp:posOffset>1162685</wp:posOffset>
                </wp:positionV>
                <wp:extent cx="3408045" cy="3886200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91.5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column">
                  <wp:posOffset>3837940</wp:posOffset>
                </wp:positionH>
                <wp:positionV relativeFrom="paragraph">
                  <wp:posOffset>518795</wp:posOffset>
                </wp:positionV>
                <wp:extent cx="3446145" cy="2581910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40.8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6">
                <wp:simplePos x="0" y="0"/>
                <wp:positionH relativeFrom="column">
                  <wp:posOffset>3837940</wp:posOffset>
                </wp:positionH>
                <wp:positionV relativeFrom="paragraph">
                  <wp:posOffset>1083310</wp:posOffset>
                </wp:positionV>
                <wp:extent cx="3413760" cy="504825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85.3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column">
                  <wp:posOffset>3843655</wp:posOffset>
                </wp:positionH>
                <wp:positionV relativeFrom="paragraph">
                  <wp:posOffset>150495</wp:posOffset>
                </wp:positionV>
                <wp:extent cx="3408045" cy="188277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11.8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column">
                  <wp:posOffset>1170940</wp:posOffset>
                </wp:positionH>
                <wp:positionV relativeFrom="paragraph">
                  <wp:posOffset>4317365</wp:posOffset>
                </wp:positionV>
                <wp:extent cx="2613660" cy="731520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339.9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column">
                  <wp:posOffset>1183005</wp:posOffset>
                </wp:positionH>
                <wp:positionV relativeFrom="paragraph">
                  <wp:posOffset>259080</wp:posOffset>
                </wp:positionV>
                <wp:extent cx="2588260" cy="3439795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15pt;margin-top:20.4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2">
                <wp:simplePos x="0" y="0"/>
                <wp:positionH relativeFrom="column">
                  <wp:posOffset>1157605</wp:posOffset>
                </wp:positionH>
                <wp:positionV relativeFrom="paragraph">
                  <wp:posOffset>86360</wp:posOffset>
                </wp:positionV>
                <wp:extent cx="2626995" cy="3604260"/>
                <wp:effectExtent l="0" t="0" r="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1.15pt;margin-top:6.8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4">
                <wp:simplePos x="0" y="0"/>
                <wp:positionH relativeFrom="column">
                  <wp:posOffset>1183005</wp:posOffset>
                </wp:positionH>
                <wp:positionV relativeFrom="paragraph">
                  <wp:posOffset>4268470</wp:posOffset>
                </wp:positionV>
                <wp:extent cx="2601595" cy="1066800"/>
                <wp:effectExtent l="0" t="0" r="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15pt;margin-top:336.1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5">
                <wp:simplePos x="0" y="0"/>
                <wp:positionH relativeFrom="column">
                  <wp:posOffset>1175385</wp:posOffset>
                </wp:positionH>
                <wp:positionV relativeFrom="paragraph">
                  <wp:posOffset>4268470</wp:posOffset>
                </wp:positionV>
                <wp:extent cx="2662555" cy="654685"/>
                <wp:effectExtent l="0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55pt;margin-top:336.1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6">
                <wp:simplePos x="0" y="0"/>
                <wp:positionH relativeFrom="column">
                  <wp:posOffset>1170940</wp:posOffset>
                </wp:positionH>
                <wp:positionV relativeFrom="paragraph">
                  <wp:posOffset>4432935</wp:posOffset>
                </wp:positionV>
                <wp:extent cx="2600325" cy="1118870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349.0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7">
                <wp:simplePos x="0" y="0"/>
                <wp:positionH relativeFrom="column">
                  <wp:posOffset>1170940</wp:posOffset>
                </wp:positionH>
                <wp:positionV relativeFrom="paragraph">
                  <wp:posOffset>4391025</wp:posOffset>
                </wp:positionV>
                <wp:extent cx="2600325" cy="1249045"/>
                <wp:effectExtent l="0" t="0" r="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345.7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8">
                <wp:simplePos x="0" y="0"/>
                <wp:positionH relativeFrom="column">
                  <wp:posOffset>1181735</wp:posOffset>
                </wp:positionH>
                <wp:positionV relativeFrom="paragraph">
                  <wp:posOffset>4549775</wp:posOffset>
                </wp:positionV>
                <wp:extent cx="2602865" cy="1267460"/>
                <wp:effectExtent l="0" t="0" r="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05pt;margin-top:358.2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9">
                <wp:simplePos x="0" y="0"/>
                <wp:positionH relativeFrom="column">
                  <wp:posOffset>1191260</wp:posOffset>
                </wp:positionH>
                <wp:positionV relativeFrom="paragraph">
                  <wp:posOffset>4745990</wp:posOffset>
                </wp:positionV>
                <wp:extent cx="2588260" cy="1115060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8pt;margin-top:373.7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0">
                <wp:simplePos x="0" y="0"/>
                <wp:positionH relativeFrom="column">
                  <wp:posOffset>1183005</wp:posOffset>
                </wp:positionH>
                <wp:positionV relativeFrom="paragraph">
                  <wp:posOffset>4872990</wp:posOffset>
                </wp:positionV>
                <wp:extent cx="2654935" cy="1117600"/>
                <wp:effectExtent l="0" t="0" r="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15pt;margin-top:383.7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1">
                <wp:simplePos x="0" y="0"/>
                <wp:positionH relativeFrom="column">
                  <wp:posOffset>1189355</wp:posOffset>
                </wp:positionH>
                <wp:positionV relativeFrom="paragraph">
                  <wp:posOffset>5048885</wp:posOffset>
                </wp:positionV>
                <wp:extent cx="2648585" cy="1113790"/>
                <wp:effectExtent l="0" t="0" r="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65pt;margin-top:397.5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2">
                <wp:simplePos x="0" y="0"/>
                <wp:positionH relativeFrom="column">
                  <wp:posOffset>1175385</wp:posOffset>
                </wp:positionH>
                <wp:positionV relativeFrom="paragraph">
                  <wp:posOffset>5335270</wp:posOffset>
                </wp:positionV>
                <wp:extent cx="2609215" cy="918210"/>
                <wp:effectExtent l="0" t="0" r="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55pt;margin-top:420.1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3">
                <wp:simplePos x="0" y="0"/>
                <wp:positionH relativeFrom="column">
                  <wp:posOffset>1183005</wp:posOffset>
                </wp:positionH>
                <wp:positionV relativeFrom="paragraph">
                  <wp:posOffset>5495925</wp:posOffset>
                </wp:positionV>
                <wp:extent cx="2601595" cy="666750"/>
                <wp:effectExtent l="0" t="0" r="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15pt;margin-top:432.7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4">
                <wp:simplePos x="0" y="0"/>
                <wp:positionH relativeFrom="column">
                  <wp:posOffset>1170940</wp:posOffset>
                </wp:positionH>
                <wp:positionV relativeFrom="paragraph">
                  <wp:posOffset>2580005</wp:posOffset>
                </wp:positionV>
                <wp:extent cx="2600325" cy="1688465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203.1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5">
                <wp:simplePos x="0" y="0"/>
                <wp:positionH relativeFrom="column">
                  <wp:posOffset>1170940</wp:posOffset>
                </wp:positionH>
                <wp:positionV relativeFrom="paragraph">
                  <wp:posOffset>2793365</wp:posOffset>
                </wp:positionV>
                <wp:extent cx="2588260" cy="1475105"/>
                <wp:effectExtent l="0" t="0" r="0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219.9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6">
                <wp:simplePos x="0" y="0"/>
                <wp:positionH relativeFrom="column">
                  <wp:posOffset>1196340</wp:posOffset>
                </wp:positionH>
                <wp:positionV relativeFrom="paragraph">
                  <wp:posOffset>2529205</wp:posOffset>
                </wp:positionV>
                <wp:extent cx="2581275" cy="1710690"/>
                <wp:effectExtent l="0" t="0" r="0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2pt;margin-top:199.1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7">
                <wp:simplePos x="0" y="0"/>
                <wp:positionH relativeFrom="column">
                  <wp:posOffset>1189355</wp:posOffset>
                </wp:positionH>
                <wp:positionV relativeFrom="paragraph">
                  <wp:posOffset>1411605</wp:posOffset>
                </wp:positionV>
                <wp:extent cx="2580640" cy="3314065"/>
                <wp:effectExtent l="0" t="0" r="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65pt;margin-top:111.1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8">
                <wp:simplePos x="0" y="0"/>
                <wp:positionH relativeFrom="column">
                  <wp:posOffset>1170940</wp:posOffset>
                </wp:positionH>
                <wp:positionV relativeFrom="paragraph">
                  <wp:posOffset>2580640</wp:posOffset>
                </wp:positionV>
                <wp:extent cx="2625090" cy="2602230"/>
                <wp:effectExtent l="0" t="0" r="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203.2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9">
                <wp:simplePos x="0" y="0"/>
                <wp:positionH relativeFrom="column">
                  <wp:posOffset>1173480</wp:posOffset>
                </wp:positionH>
                <wp:positionV relativeFrom="paragraph">
                  <wp:posOffset>779145</wp:posOffset>
                </wp:positionV>
                <wp:extent cx="2604135" cy="2646045"/>
                <wp:effectExtent l="0" t="0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4pt;margin-top:61.3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0">
                <wp:simplePos x="0" y="0"/>
                <wp:positionH relativeFrom="column">
                  <wp:posOffset>1170940</wp:posOffset>
                </wp:positionH>
                <wp:positionV relativeFrom="paragraph">
                  <wp:posOffset>953770</wp:posOffset>
                </wp:positionV>
                <wp:extent cx="2600325" cy="2297430"/>
                <wp:effectExtent l="0" t="0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2.2pt;margin-top:75.1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1">
                <wp:simplePos x="0" y="0"/>
                <wp:positionH relativeFrom="column">
                  <wp:posOffset>1183005</wp:posOffset>
                </wp:positionH>
                <wp:positionV relativeFrom="paragraph">
                  <wp:posOffset>5010150</wp:posOffset>
                </wp:positionV>
                <wp:extent cx="2654935" cy="1000125"/>
                <wp:effectExtent l="0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15pt;margin-top:394.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2">
                <wp:simplePos x="0" y="0"/>
                <wp:positionH relativeFrom="column">
                  <wp:posOffset>1183005</wp:posOffset>
                </wp:positionH>
                <wp:positionV relativeFrom="paragraph">
                  <wp:posOffset>2207260</wp:posOffset>
                </wp:positionV>
                <wp:extent cx="2576195" cy="1900555"/>
                <wp:effectExtent l="0" t="0" r="0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15pt;margin-top:173.8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3">
                <wp:simplePos x="0" y="0"/>
                <wp:positionH relativeFrom="column">
                  <wp:posOffset>1152525</wp:posOffset>
                </wp:positionH>
                <wp:positionV relativeFrom="paragraph">
                  <wp:posOffset>5495925</wp:posOffset>
                </wp:positionV>
                <wp:extent cx="2643505" cy="742950"/>
                <wp:effectExtent l="0" t="0" r="0" b="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.75pt;margin-top:432.75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4">
                <wp:simplePos x="0" y="0"/>
                <wp:positionH relativeFrom="column">
                  <wp:posOffset>1196340</wp:posOffset>
                </wp:positionH>
                <wp:positionV relativeFrom="paragraph">
                  <wp:posOffset>5335270</wp:posOffset>
                </wp:positionV>
                <wp:extent cx="2599690" cy="20320"/>
                <wp:effectExtent l="0" t="0" r="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2pt;margin-top:420.1pt;width:0pt;height:0pt" type="_x0000_t32">
                <v:stroke color="red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5">
                <wp:simplePos x="0" y="0"/>
                <wp:positionH relativeFrom="column">
                  <wp:posOffset>3830320</wp:posOffset>
                </wp:positionH>
                <wp:positionV relativeFrom="paragraph">
                  <wp:posOffset>3239770</wp:posOffset>
                </wp:positionV>
                <wp:extent cx="4303395" cy="2911475"/>
                <wp:effectExtent l="0" t="0" r="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pt;margin-top:255.1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6">
                <wp:simplePos x="0" y="0"/>
                <wp:positionH relativeFrom="column">
                  <wp:posOffset>3830320</wp:posOffset>
                </wp:positionH>
                <wp:positionV relativeFrom="paragraph">
                  <wp:posOffset>3397885</wp:posOffset>
                </wp:positionV>
                <wp:extent cx="4303395" cy="2753360"/>
                <wp:effectExtent l="0" t="0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pt;margin-top:267.5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7">
                <wp:simplePos x="0" y="0"/>
                <wp:positionH relativeFrom="column">
                  <wp:posOffset>3829685</wp:posOffset>
                </wp:positionH>
                <wp:positionV relativeFrom="paragraph">
                  <wp:posOffset>3239770</wp:posOffset>
                </wp:positionV>
                <wp:extent cx="4304030" cy="2997200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255.1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8">
                <wp:simplePos x="0" y="0"/>
                <wp:positionH relativeFrom="column">
                  <wp:posOffset>3837940</wp:posOffset>
                </wp:positionH>
                <wp:positionV relativeFrom="paragraph">
                  <wp:posOffset>3239770</wp:posOffset>
                </wp:positionV>
                <wp:extent cx="4295140" cy="2997200"/>
                <wp:effectExtent l="0" t="0" r="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255.1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9">
                <wp:simplePos x="0" y="0"/>
                <wp:positionH relativeFrom="column">
                  <wp:posOffset>3843655</wp:posOffset>
                </wp:positionH>
                <wp:positionV relativeFrom="paragraph">
                  <wp:posOffset>3335020</wp:posOffset>
                </wp:positionV>
                <wp:extent cx="4323080" cy="2766695"/>
                <wp:effectExtent l="0" t="0" r="0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62.6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0">
                <wp:simplePos x="0" y="0"/>
                <wp:positionH relativeFrom="column">
                  <wp:posOffset>3829685</wp:posOffset>
                </wp:positionH>
                <wp:positionV relativeFrom="paragraph">
                  <wp:posOffset>3342005</wp:posOffset>
                </wp:positionV>
                <wp:extent cx="4303395" cy="2911475"/>
                <wp:effectExtent l="0" t="0" r="0" b="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263.1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1">
                <wp:simplePos x="0" y="0"/>
                <wp:positionH relativeFrom="column">
                  <wp:posOffset>3796030</wp:posOffset>
                </wp:positionH>
                <wp:positionV relativeFrom="paragraph">
                  <wp:posOffset>3425190</wp:posOffset>
                </wp:positionV>
                <wp:extent cx="4303395" cy="2565400"/>
                <wp:effectExtent l="0" t="0" r="0" b="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8.9pt;margin-top:269.7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2">
                <wp:simplePos x="0" y="0"/>
                <wp:positionH relativeFrom="column">
                  <wp:posOffset>3843655</wp:posOffset>
                </wp:positionH>
                <wp:positionV relativeFrom="paragraph">
                  <wp:posOffset>3425190</wp:posOffset>
                </wp:positionV>
                <wp:extent cx="4290060" cy="2828290"/>
                <wp:effectExtent l="0" t="0" r="0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69.7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3">
                <wp:simplePos x="0" y="0"/>
                <wp:positionH relativeFrom="column">
                  <wp:posOffset>3796030</wp:posOffset>
                </wp:positionH>
                <wp:positionV relativeFrom="paragraph">
                  <wp:posOffset>3251200</wp:posOffset>
                </wp:positionV>
                <wp:extent cx="4337685" cy="2720340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8.9pt;margin-top:256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4">
                <wp:simplePos x="0" y="0"/>
                <wp:positionH relativeFrom="column">
                  <wp:posOffset>3829685</wp:posOffset>
                </wp:positionH>
                <wp:positionV relativeFrom="paragraph">
                  <wp:posOffset>3471545</wp:posOffset>
                </wp:positionV>
                <wp:extent cx="4304030" cy="2519045"/>
                <wp:effectExtent l="0" t="0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273.3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5">
                <wp:simplePos x="0" y="0"/>
                <wp:positionH relativeFrom="column">
                  <wp:posOffset>3830320</wp:posOffset>
                </wp:positionH>
                <wp:positionV relativeFrom="paragraph">
                  <wp:posOffset>2460625</wp:posOffset>
                </wp:positionV>
                <wp:extent cx="4302760" cy="1896110"/>
                <wp:effectExtent l="0" t="0" r="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pt;margin-top:193.7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6">
                <wp:simplePos x="0" y="0"/>
                <wp:positionH relativeFrom="column">
                  <wp:posOffset>3829685</wp:posOffset>
                </wp:positionH>
                <wp:positionV relativeFrom="paragraph">
                  <wp:posOffset>2494280</wp:posOffset>
                </wp:positionV>
                <wp:extent cx="4302760" cy="1896110"/>
                <wp:effectExtent l="0" t="0" r="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196.4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7">
                <wp:simplePos x="0" y="0"/>
                <wp:positionH relativeFrom="column">
                  <wp:posOffset>3829685</wp:posOffset>
                </wp:positionH>
                <wp:positionV relativeFrom="paragraph">
                  <wp:posOffset>2645410</wp:posOffset>
                </wp:positionV>
                <wp:extent cx="4304030" cy="1053465"/>
                <wp:effectExtent l="0" t="0" r="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208.3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8">
                <wp:simplePos x="0" y="0"/>
                <wp:positionH relativeFrom="column">
                  <wp:posOffset>3829685</wp:posOffset>
                </wp:positionH>
                <wp:positionV relativeFrom="paragraph">
                  <wp:posOffset>2645410</wp:posOffset>
                </wp:positionV>
                <wp:extent cx="4337050" cy="1129665"/>
                <wp:effectExtent l="0" t="0" r="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208.3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9">
                <wp:simplePos x="0" y="0"/>
                <wp:positionH relativeFrom="column">
                  <wp:posOffset>3843655</wp:posOffset>
                </wp:positionH>
                <wp:positionV relativeFrom="paragraph">
                  <wp:posOffset>2653665</wp:posOffset>
                </wp:positionV>
                <wp:extent cx="4288790" cy="1217930"/>
                <wp:effectExtent l="0" t="0" r="0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08.9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0">
                <wp:simplePos x="0" y="0"/>
                <wp:positionH relativeFrom="column">
                  <wp:posOffset>3840480</wp:posOffset>
                </wp:positionH>
                <wp:positionV relativeFrom="paragraph">
                  <wp:posOffset>2653665</wp:posOffset>
                </wp:positionV>
                <wp:extent cx="4291965" cy="1266825"/>
                <wp:effectExtent l="0" t="0" r="0" b="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208.9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1">
                <wp:simplePos x="0" y="0"/>
                <wp:positionH relativeFrom="column">
                  <wp:posOffset>3840480</wp:posOffset>
                </wp:positionH>
                <wp:positionV relativeFrom="paragraph">
                  <wp:posOffset>2796540</wp:posOffset>
                </wp:positionV>
                <wp:extent cx="4293235" cy="1187450"/>
                <wp:effectExtent l="0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220.2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2">
                <wp:simplePos x="0" y="0"/>
                <wp:positionH relativeFrom="column">
                  <wp:posOffset>3843655</wp:posOffset>
                </wp:positionH>
                <wp:positionV relativeFrom="paragraph">
                  <wp:posOffset>2829560</wp:posOffset>
                </wp:positionV>
                <wp:extent cx="4323080" cy="1237615"/>
                <wp:effectExtent l="0" t="0" r="0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22.8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3">
                <wp:simplePos x="0" y="0"/>
                <wp:positionH relativeFrom="column">
                  <wp:posOffset>3829685</wp:posOffset>
                </wp:positionH>
                <wp:positionV relativeFrom="paragraph">
                  <wp:posOffset>2797175</wp:posOffset>
                </wp:positionV>
                <wp:extent cx="4368165" cy="901700"/>
                <wp:effectExtent l="0" t="0" r="0" b="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5pt;margin-top:220.2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4">
                <wp:simplePos x="0" y="0"/>
                <wp:positionH relativeFrom="column">
                  <wp:posOffset>3830955</wp:posOffset>
                </wp:positionH>
                <wp:positionV relativeFrom="paragraph">
                  <wp:posOffset>2881630</wp:posOffset>
                </wp:positionV>
                <wp:extent cx="4335780" cy="1185545"/>
                <wp:effectExtent l="0" t="0" r="0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226.9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5">
                <wp:simplePos x="0" y="0"/>
                <wp:positionH relativeFrom="column">
                  <wp:posOffset>3829050</wp:posOffset>
                </wp:positionH>
                <wp:positionV relativeFrom="paragraph">
                  <wp:posOffset>2906395</wp:posOffset>
                </wp:positionV>
                <wp:extent cx="4337685" cy="1289685"/>
                <wp:effectExtent l="0" t="0" r="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pt;margin-top:228.8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6">
                <wp:simplePos x="0" y="0"/>
                <wp:positionH relativeFrom="column">
                  <wp:posOffset>3843655</wp:posOffset>
                </wp:positionH>
                <wp:positionV relativeFrom="paragraph">
                  <wp:posOffset>3101340</wp:posOffset>
                </wp:positionV>
                <wp:extent cx="4323080" cy="673735"/>
                <wp:effectExtent l="0" t="0" r="0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44.2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7">
                <wp:simplePos x="0" y="0"/>
                <wp:positionH relativeFrom="column">
                  <wp:posOffset>3871595</wp:posOffset>
                </wp:positionH>
                <wp:positionV relativeFrom="paragraph">
                  <wp:posOffset>2881630</wp:posOffset>
                </wp:positionV>
                <wp:extent cx="4239260" cy="219075"/>
                <wp:effectExtent l="0" t="0" r="0" b="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4.85pt;margin-top:226.9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8">
                <wp:simplePos x="0" y="0"/>
                <wp:positionH relativeFrom="column">
                  <wp:posOffset>3843655</wp:posOffset>
                </wp:positionH>
                <wp:positionV relativeFrom="paragraph">
                  <wp:posOffset>2334895</wp:posOffset>
                </wp:positionV>
                <wp:extent cx="4290060" cy="904875"/>
                <wp:effectExtent l="0" t="0" r="0" b="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183.8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9">
                <wp:simplePos x="0" y="0"/>
                <wp:positionH relativeFrom="column">
                  <wp:posOffset>3837940</wp:posOffset>
                </wp:positionH>
                <wp:positionV relativeFrom="paragraph">
                  <wp:posOffset>2906395</wp:posOffset>
                </wp:positionV>
                <wp:extent cx="4295775" cy="460375"/>
                <wp:effectExtent l="0" t="0" r="0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228.8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0">
                <wp:simplePos x="0" y="0"/>
                <wp:positionH relativeFrom="column">
                  <wp:posOffset>3840480</wp:posOffset>
                </wp:positionH>
                <wp:positionV relativeFrom="paragraph">
                  <wp:posOffset>3622040</wp:posOffset>
                </wp:positionV>
                <wp:extent cx="4326255" cy="574040"/>
                <wp:effectExtent l="0" t="0" r="0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285.2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1">
                <wp:simplePos x="0" y="0"/>
                <wp:positionH relativeFrom="column">
                  <wp:posOffset>3843655</wp:posOffset>
                </wp:positionH>
                <wp:positionV relativeFrom="paragraph">
                  <wp:posOffset>542925</wp:posOffset>
                </wp:positionV>
                <wp:extent cx="4301490" cy="2557780"/>
                <wp:effectExtent l="0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42.7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2">
                <wp:simplePos x="0" y="0"/>
                <wp:positionH relativeFrom="column">
                  <wp:posOffset>3829050</wp:posOffset>
                </wp:positionH>
                <wp:positionV relativeFrom="paragraph">
                  <wp:posOffset>2392680</wp:posOffset>
                </wp:positionV>
                <wp:extent cx="4304665" cy="1463040"/>
                <wp:effectExtent l="0" t="0" r="0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pt;margin-top:188.4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3">
                <wp:simplePos x="0" y="0"/>
                <wp:positionH relativeFrom="column">
                  <wp:posOffset>3829050</wp:posOffset>
                </wp:positionH>
                <wp:positionV relativeFrom="paragraph">
                  <wp:posOffset>2494280</wp:posOffset>
                </wp:positionV>
                <wp:extent cx="4304665" cy="1377315"/>
                <wp:effectExtent l="0" t="0" r="0" b="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pt;margin-top:196.4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4">
                <wp:simplePos x="0" y="0"/>
                <wp:positionH relativeFrom="column">
                  <wp:posOffset>3843655</wp:posOffset>
                </wp:positionH>
                <wp:positionV relativeFrom="paragraph">
                  <wp:posOffset>373380</wp:posOffset>
                </wp:positionV>
                <wp:extent cx="4290060" cy="3401695"/>
                <wp:effectExtent l="0" t="0" r="0" b="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9.4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5">
                <wp:simplePos x="0" y="0"/>
                <wp:positionH relativeFrom="column">
                  <wp:posOffset>3829050</wp:posOffset>
                </wp:positionH>
                <wp:positionV relativeFrom="paragraph">
                  <wp:posOffset>840105</wp:posOffset>
                </wp:positionV>
                <wp:extent cx="4316095" cy="1877060"/>
                <wp:effectExtent l="0" t="0" r="0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pt;margin-top:66.1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6">
                <wp:simplePos x="0" y="0"/>
                <wp:positionH relativeFrom="column">
                  <wp:posOffset>3837940</wp:posOffset>
                </wp:positionH>
                <wp:positionV relativeFrom="paragraph">
                  <wp:posOffset>673735</wp:posOffset>
                </wp:positionV>
                <wp:extent cx="4307205" cy="1410970"/>
                <wp:effectExtent l="0" t="0" r="0" b="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53.0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7">
                <wp:simplePos x="0" y="0"/>
                <wp:positionH relativeFrom="column">
                  <wp:posOffset>3829050</wp:posOffset>
                </wp:positionH>
                <wp:positionV relativeFrom="paragraph">
                  <wp:posOffset>977265</wp:posOffset>
                </wp:positionV>
                <wp:extent cx="4316095" cy="2172970"/>
                <wp:effectExtent l="0" t="0" r="0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5pt;margin-top:76.9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8">
                <wp:simplePos x="0" y="0"/>
                <wp:positionH relativeFrom="column">
                  <wp:posOffset>3809365</wp:posOffset>
                </wp:positionH>
                <wp:positionV relativeFrom="paragraph">
                  <wp:posOffset>693420</wp:posOffset>
                </wp:positionV>
                <wp:extent cx="4301490" cy="2557780"/>
                <wp:effectExtent l="0" t="0" r="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95pt;margin-top:54.6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9">
                <wp:simplePos x="0" y="0"/>
                <wp:positionH relativeFrom="column">
                  <wp:posOffset>3843655</wp:posOffset>
                </wp:positionH>
                <wp:positionV relativeFrom="paragraph">
                  <wp:posOffset>864235</wp:posOffset>
                </wp:positionV>
                <wp:extent cx="4301490" cy="2557780"/>
                <wp:effectExtent l="0" t="0" r="0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68.0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0">
                <wp:simplePos x="0" y="0"/>
                <wp:positionH relativeFrom="column">
                  <wp:posOffset>3843655</wp:posOffset>
                </wp:positionH>
                <wp:positionV relativeFrom="paragraph">
                  <wp:posOffset>1111885</wp:posOffset>
                </wp:positionV>
                <wp:extent cx="4301490" cy="849630"/>
                <wp:effectExtent l="0" t="0" r="0" b="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87.5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1">
                <wp:simplePos x="0" y="0"/>
                <wp:positionH relativeFrom="column">
                  <wp:posOffset>3840480</wp:posOffset>
                </wp:positionH>
                <wp:positionV relativeFrom="paragraph">
                  <wp:posOffset>1141095</wp:posOffset>
                </wp:positionV>
                <wp:extent cx="4358005" cy="1193800"/>
                <wp:effectExtent l="0" t="0" r="0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89.8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2">
                <wp:simplePos x="0" y="0"/>
                <wp:positionH relativeFrom="column">
                  <wp:posOffset>3830955</wp:posOffset>
                </wp:positionH>
                <wp:positionV relativeFrom="paragraph">
                  <wp:posOffset>1297940</wp:posOffset>
                </wp:positionV>
                <wp:extent cx="4301490" cy="1608455"/>
                <wp:effectExtent l="0" t="0" r="0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102.2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3">
                <wp:simplePos x="0" y="0"/>
                <wp:positionH relativeFrom="column">
                  <wp:posOffset>3830955</wp:posOffset>
                </wp:positionH>
                <wp:positionV relativeFrom="paragraph">
                  <wp:posOffset>3698875</wp:posOffset>
                </wp:positionV>
                <wp:extent cx="4279900" cy="1999615"/>
                <wp:effectExtent l="0" t="0" r="0" b="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291.2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4">
                <wp:simplePos x="0" y="0"/>
                <wp:positionH relativeFrom="column">
                  <wp:posOffset>3837940</wp:posOffset>
                </wp:positionH>
                <wp:positionV relativeFrom="paragraph">
                  <wp:posOffset>4036060</wp:posOffset>
                </wp:positionV>
                <wp:extent cx="4294505" cy="204470"/>
                <wp:effectExtent l="0" t="0" r="0" b="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317.8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5">
                <wp:simplePos x="0" y="0"/>
                <wp:positionH relativeFrom="column">
                  <wp:posOffset>3840480</wp:posOffset>
                </wp:positionH>
                <wp:positionV relativeFrom="paragraph">
                  <wp:posOffset>2494280</wp:posOffset>
                </wp:positionV>
                <wp:extent cx="4304665" cy="1656715"/>
                <wp:effectExtent l="0" t="0" r="0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196.4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6">
                <wp:simplePos x="0" y="0"/>
                <wp:positionH relativeFrom="column">
                  <wp:posOffset>3830955</wp:posOffset>
                </wp:positionH>
                <wp:positionV relativeFrom="paragraph">
                  <wp:posOffset>2323465</wp:posOffset>
                </wp:positionV>
                <wp:extent cx="4314190" cy="2000250"/>
                <wp:effectExtent l="0" t="0" r="0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182.9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7">
                <wp:simplePos x="0" y="0"/>
                <wp:positionH relativeFrom="column">
                  <wp:posOffset>3843655</wp:posOffset>
                </wp:positionH>
                <wp:positionV relativeFrom="paragraph">
                  <wp:posOffset>3100705</wp:posOffset>
                </wp:positionV>
                <wp:extent cx="4301490" cy="2234565"/>
                <wp:effectExtent l="0" t="0" r="0" b="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44.1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8">
                <wp:simplePos x="0" y="0"/>
                <wp:positionH relativeFrom="column">
                  <wp:posOffset>3837940</wp:posOffset>
                </wp:positionH>
                <wp:positionV relativeFrom="paragraph">
                  <wp:posOffset>2494280</wp:posOffset>
                </wp:positionV>
                <wp:extent cx="4307205" cy="2162175"/>
                <wp:effectExtent l="0" t="0" r="0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196.4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9">
                <wp:simplePos x="0" y="0"/>
                <wp:positionH relativeFrom="column">
                  <wp:posOffset>3843655</wp:posOffset>
                </wp:positionH>
                <wp:positionV relativeFrom="paragraph">
                  <wp:posOffset>3775075</wp:posOffset>
                </wp:positionV>
                <wp:extent cx="4288790" cy="2085975"/>
                <wp:effectExtent l="0" t="0" r="0" b="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97.25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0">
                <wp:simplePos x="0" y="0"/>
                <wp:positionH relativeFrom="column">
                  <wp:posOffset>3830320</wp:posOffset>
                </wp:positionH>
                <wp:positionV relativeFrom="paragraph">
                  <wp:posOffset>3251200</wp:posOffset>
                </wp:positionV>
                <wp:extent cx="4302125" cy="2587625"/>
                <wp:effectExtent l="0" t="0" r="0" b="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pt;margin-top:256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1">
                <wp:simplePos x="0" y="0"/>
                <wp:positionH relativeFrom="column">
                  <wp:posOffset>3837940</wp:posOffset>
                </wp:positionH>
                <wp:positionV relativeFrom="paragraph">
                  <wp:posOffset>3239770</wp:posOffset>
                </wp:positionV>
                <wp:extent cx="4294505" cy="2305685"/>
                <wp:effectExtent l="0" t="0" r="0" b="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030a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255.1pt;width:0pt;height:0pt" type="_x0000_t32">
                <v:stroke color="#7030a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2">
                <wp:simplePos x="0" y="0"/>
                <wp:positionH relativeFrom="column">
                  <wp:posOffset>3830320</wp:posOffset>
                </wp:positionH>
                <wp:positionV relativeFrom="paragraph">
                  <wp:posOffset>1691005</wp:posOffset>
                </wp:positionV>
                <wp:extent cx="3497580" cy="2957830"/>
                <wp:effectExtent l="0" t="0" r="0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pt;margin-top:13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3">
                <wp:simplePos x="0" y="0"/>
                <wp:positionH relativeFrom="column">
                  <wp:posOffset>3826510</wp:posOffset>
                </wp:positionH>
                <wp:positionV relativeFrom="paragraph">
                  <wp:posOffset>2797175</wp:posOffset>
                </wp:positionV>
                <wp:extent cx="3501390" cy="3174365"/>
                <wp:effectExtent l="0" t="0" r="0" b="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3pt;margin-top:22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4">
                <wp:simplePos x="0" y="0"/>
                <wp:positionH relativeFrom="column">
                  <wp:posOffset>3826510</wp:posOffset>
                </wp:positionH>
                <wp:positionV relativeFrom="paragraph">
                  <wp:posOffset>864235</wp:posOffset>
                </wp:positionV>
                <wp:extent cx="3501390" cy="4491355"/>
                <wp:effectExtent l="0" t="0" r="0" b="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3pt;margin-top:68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5">
                <wp:simplePos x="0" y="0"/>
                <wp:positionH relativeFrom="column">
                  <wp:posOffset>3820160</wp:posOffset>
                </wp:positionH>
                <wp:positionV relativeFrom="paragraph">
                  <wp:posOffset>1995805</wp:posOffset>
                </wp:positionV>
                <wp:extent cx="3497580" cy="2957830"/>
                <wp:effectExtent l="0" t="0" r="0" b="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.8pt;margin-top:157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6">
                <wp:simplePos x="0" y="0"/>
                <wp:positionH relativeFrom="column">
                  <wp:posOffset>3827780</wp:posOffset>
                </wp:positionH>
                <wp:positionV relativeFrom="paragraph">
                  <wp:posOffset>2679065</wp:posOffset>
                </wp:positionV>
                <wp:extent cx="3477895" cy="3375025"/>
                <wp:effectExtent l="0" t="0" r="0" b="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4pt;margin-top:210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7">
                <wp:simplePos x="0" y="0"/>
                <wp:positionH relativeFrom="column">
                  <wp:posOffset>3826510</wp:posOffset>
                </wp:positionH>
                <wp:positionV relativeFrom="paragraph">
                  <wp:posOffset>1179195</wp:posOffset>
                </wp:positionV>
                <wp:extent cx="3501390" cy="4491355"/>
                <wp:effectExtent l="0" t="0" r="0" b="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3pt;margin-top:92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8">
                <wp:simplePos x="0" y="0"/>
                <wp:positionH relativeFrom="column">
                  <wp:posOffset>3843655</wp:posOffset>
                </wp:positionH>
                <wp:positionV relativeFrom="paragraph">
                  <wp:posOffset>3251200</wp:posOffset>
                </wp:positionV>
                <wp:extent cx="3497580" cy="2957830"/>
                <wp:effectExtent l="0" t="0" r="0" b="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5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9">
                <wp:simplePos x="0" y="0"/>
                <wp:positionH relativeFrom="column">
                  <wp:posOffset>3837940</wp:posOffset>
                </wp:positionH>
                <wp:positionV relativeFrom="paragraph">
                  <wp:posOffset>1390015</wp:posOffset>
                </wp:positionV>
                <wp:extent cx="3489960" cy="3676015"/>
                <wp:effectExtent l="0" t="0" r="0" b="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109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0">
                <wp:simplePos x="0" y="0"/>
                <wp:positionH relativeFrom="column">
                  <wp:posOffset>3809365</wp:posOffset>
                </wp:positionH>
                <wp:positionV relativeFrom="paragraph">
                  <wp:posOffset>4541520</wp:posOffset>
                </wp:positionV>
                <wp:extent cx="3516630" cy="381635"/>
                <wp:effectExtent l="0" t="0" r="0" b="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95pt;margin-top:357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1">
                <wp:simplePos x="0" y="0"/>
                <wp:positionH relativeFrom="column">
                  <wp:posOffset>3843655</wp:posOffset>
                </wp:positionH>
                <wp:positionV relativeFrom="paragraph">
                  <wp:posOffset>3534410</wp:posOffset>
                </wp:positionV>
                <wp:extent cx="3478530" cy="1114425"/>
                <wp:effectExtent l="0" t="0" r="0" b="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278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2">
                <wp:simplePos x="0" y="0"/>
                <wp:positionH relativeFrom="column">
                  <wp:posOffset>3830955</wp:posOffset>
                </wp:positionH>
                <wp:positionV relativeFrom="paragraph">
                  <wp:posOffset>4323715</wp:posOffset>
                </wp:positionV>
                <wp:extent cx="3481070" cy="474345"/>
                <wp:effectExtent l="0" t="0" r="0" b="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340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3">
                <wp:simplePos x="0" y="0"/>
                <wp:positionH relativeFrom="column">
                  <wp:posOffset>3840480</wp:posOffset>
                </wp:positionH>
                <wp:positionV relativeFrom="paragraph">
                  <wp:posOffset>4456430</wp:posOffset>
                </wp:positionV>
                <wp:extent cx="3500755" cy="416560"/>
                <wp:effectExtent l="0" t="0" r="0" b="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350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4">
                <wp:simplePos x="0" y="0"/>
                <wp:positionH relativeFrom="column">
                  <wp:posOffset>3837940</wp:posOffset>
                </wp:positionH>
                <wp:positionV relativeFrom="paragraph">
                  <wp:posOffset>5066030</wp:posOffset>
                </wp:positionV>
                <wp:extent cx="3467735" cy="79375"/>
                <wp:effectExtent l="0" t="0" r="0" b="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398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5">
                <wp:simplePos x="0" y="0"/>
                <wp:positionH relativeFrom="column">
                  <wp:posOffset>3818255</wp:posOffset>
                </wp:positionH>
                <wp:positionV relativeFrom="paragraph">
                  <wp:posOffset>4953635</wp:posOffset>
                </wp:positionV>
                <wp:extent cx="3503930" cy="598170"/>
                <wp:effectExtent l="0" t="0" r="0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.65pt;margin-top:39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6">
                <wp:simplePos x="0" y="0"/>
                <wp:positionH relativeFrom="column">
                  <wp:posOffset>3830955</wp:posOffset>
                </wp:positionH>
                <wp:positionV relativeFrom="paragraph">
                  <wp:posOffset>4549775</wp:posOffset>
                </wp:positionV>
                <wp:extent cx="3486785" cy="805815"/>
                <wp:effectExtent l="0" t="0" r="0" b="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35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7">
                <wp:simplePos x="0" y="0"/>
                <wp:positionH relativeFrom="column">
                  <wp:posOffset>3843655</wp:posOffset>
                </wp:positionH>
                <wp:positionV relativeFrom="paragraph">
                  <wp:posOffset>5355590</wp:posOffset>
                </wp:positionV>
                <wp:extent cx="3440430" cy="284480"/>
                <wp:effectExtent l="0" t="0" r="0" b="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42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8">
                <wp:simplePos x="0" y="0"/>
                <wp:positionH relativeFrom="column">
                  <wp:posOffset>3837940</wp:posOffset>
                </wp:positionH>
                <wp:positionV relativeFrom="paragraph">
                  <wp:posOffset>5499735</wp:posOffset>
                </wp:positionV>
                <wp:extent cx="3503295" cy="170815"/>
                <wp:effectExtent l="0" t="0" r="0" b="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433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9">
                <wp:simplePos x="0" y="0"/>
                <wp:positionH relativeFrom="column">
                  <wp:posOffset>3840480</wp:posOffset>
                </wp:positionH>
                <wp:positionV relativeFrom="paragraph">
                  <wp:posOffset>5145405</wp:posOffset>
                </wp:positionV>
                <wp:extent cx="3485515" cy="354330"/>
                <wp:effectExtent l="0" t="0" r="0" b="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40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0">
                <wp:simplePos x="0" y="0"/>
                <wp:positionH relativeFrom="column">
                  <wp:posOffset>3826510</wp:posOffset>
                </wp:positionH>
                <wp:positionV relativeFrom="paragraph">
                  <wp:posOffset>5355590</wp:posOffset>
                </wp:positionV>
                <wp:extent cx="3479165" cy="287020"/>
                <wp:effectExtent l="0" t="0" r="0" b="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3pt;margin-top:42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1">
                <wp:simplePos x="0" y="0"/>
                <wp:positionH relativeFrom="column">
                  <wp:posOffset>3839845</wp:posOffset>
                </wp:positionH>
                <wp:positionV relativeFrom="paragraph">
                  <wp:posOffset>5495925</wp:posOffset>
                </wp:positionV>
                <wp:extent cx="3501390" cy="179705"/>
                <wp:effectExtent l="0" t="0" r="0" b="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35pt;margin-top:432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2">
                <wp:simplePos x="0" y="0"/>
                <wp:positionH relativeFrom="column">
                  <wp:posOffset>3843655</wp:posOffset>
                </wp:positionH>
                <wp:positionV relativeFrom="paragraph">
                  <wp:posOffset>4725670</wp:posOffset>
                </wp:positionV>
                <wp:extent cx="3482340" cy="17145"/>
                <wp:effectExtent l="0" t="0" r="0" b="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372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3">
                <wp:simplePos x="0" y="0"/>
                <wp:positionH relativeFrom="column">
                  <wp:posOffset>3843655</wp:posOffset>
                </wp:positionH>
                <wp:positionV relativeFrom="paragraph">
                  <wp:posOffset>4953635</wp:posOffset>
                </wp:positionV>
                <wp:extent cx="3482340" cy="494030"/>
                <wp:effectExtent l="0" t="0" r="0" b="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39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4">
                <wp:simplePos x="0" y="0"/>
                <wp:positionH relativeFrom="column">
                  <wp:posOffset>3809365</wp:posOffset>
                </wp:positionH>
                <wp:positionV relativeFrom="paragraph">
                  <wp:posOffset>5066030</wp:posOffset>
                </wp:positionV>
                <wp:extent cx="3531870" cy="944245"/>
                <wp:effectExtent l="0" t="0" r="0" b="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95pt;margin-top:398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5">
                <wp:simplePos x="0" y="0"/>
                <wp:positionH relativeFrom="column">
                  <wp:posOffset>3837940</wp:posOffset>
                </wp:positionH>
                <wp:positionV relativeFrom="paragraph">
                  <wp:posOffset>4596130</wp:posOffset>
                </wp:positionV>
                <wp:extent cx="3472180" cy="739140"/>
                <wp:effectExtent l="0" t="0" r="0" b="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36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6">
                <wp:simplePos x="0" y="0"/>
                <wp:positionH relativeFrom="column">
                  <wp:posOffset>3843655</wp:posOffset>
                </wp:positionH>
                <wp:positionV relativeFrom="paragraph">
                  <wp:posOffset>5838825</wp:posOffset>
                </wp:positionV>
                <wp:extent cx="3472180" cy="421005"/>
                <wp:effectExtent l="0" t="0" r="0" b="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459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7">
                <wp:simplePos x="0" y="0"/>
                <wp:positionH relativeFrom="column">
                  <wp:posOffset>3818255</wp:posOffset>
                </wp:positionH>
                <wp:positionV relativeFrom="paragraph">
                  <wp:posOffset>4798060</wp:posOffset>
                </wp:positionV>
                <wp:extent cx="3522980" cy="1019175"/>
                <wp:effectExtent l="0" t="0" r="0" b="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.65pt;margin-top:377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8">
                <wp:simplePos x="0" y="0"/>
                <wp:positionH relativeFrom="column">
                  <wp:posOffset>3839845</wp:posOffset>
                </wp:positionH>
                <wp:positionV relativeFrom="paragraph">
                  <wp:posOffset>4692650</wp:posOffset>
                </wp:positionV>
                <wp:extent cx="3472180" cy="421005"/>
                <wp:effectExtent l="0" t="0" r="0" b="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35pt;margin-top:369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9">
                <wp:simplePos x="0" y="0"/>
                <wp:positionH relativeFrom="column">
                  <wp:posOffset>3845560</wp:posOffset>
                </wp:positionH>
                <wp:positionV relativeFrom="paragraph">
                  <wp:posOffset>5355590</wp:posOffset>
                </wp:positionV>
                <wp:extent cx="3495675" cy="763905"/>
                <wp:effectExtent l="0" t="0" r="0" b="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8pt;margin-top:421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0">
                <wp:simplePos x="0" y="0"/>
                <wp:positionH relativeFrom="column">
                  <wp:posOffset>3838575</wp:posOffset>
                </wp:positionH>
                <wp:positionV relativeFrom="paragraph">
                  <wp:posOffset>5499735</wp:posOffset>
                </wp:positionV>
                <wp:extent cx="3483610" cy="563880"/>
                <wp:effectExtent l="0" t="0" r="0" b="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5pt;margin-top:433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1">
                <wp:simplePos x="0" y="0"/>
                <wp:positionH relativeFrom="column">
                  <wp:posOffset>3837940</wp:posOffset>
                </wp:positionH>
                <wp:positionV relativeFrom="paragraph">
                  <wp:posOffset>4877435</wp:posOffset>
                </wp:positionV>
                <wp:extent cx="3467735" cy="188595"/>
                <wp:effectExtent l="0" t="0" r="0" b="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384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2">
                <wp:simplePos x="0" y="0"/>
                <wp:positionH relativeFrom="column">
                  <wp:posOffset>3818255</wp:posOffset>
                </wp:positionH>
                <wp:positionV relativeFrom="paragraph">
                  <wp:posOffset>5817235</wp:posOffset>
                </wp:positionV>
                <wp:extent cx="3491865" cy="154305"/>
                <wp:effectExtent l="0" t="0" r="0" b="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.65pt;margin-top:458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3">
                <wp:simplePos x="0" y="0"/>
                <wp:positionH relativeFrom="column">
                  <wp:posOffset>3830955</wp:posOffset>
                </wp:positionH>
                <wp:positionV relativeFrom="paragraph">
                  <wp:posOffset>3892550</wp:posOffset>
                </wp:positionV>
                <wp:extent cx="3496945" cy="1924685"/>
                <wp:effectExtent l="0" t="0" r="0" b="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5pt;margin-top:306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8">
                <wp:simplePos x="0" y="0"/>
                <wp:positionH relativeFrom="column">
                  <wp:posOffset>3837940</wp:posOffset>
                </wp:positionH>
                <wp:positionV relativeFrom="paragraph">
                  <wp:posOffset>86360</wp:posOffset>
                </wp:positionV>
                <wp:extent cx="3415665" cy="1390015"/>
                <wp:effectExtent l="0" t="0" r="0" b="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6.8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9">
                <wp:simplePos x="0" y="0"/>
                <wp:positionH relativeFrom="column">
                  <wp:posOffset>3849370</wp:posOffset>
                </wp:positionH>
                <wp:positionV relativeFrom="paragraph">
                  <wp:posOffset>370840</wp:posOffset>
                </wp:positionV>
                <wp:extent cx="3402330" cy="1836420"/>
                <wp:effectExtent l="0" t="0" r="0" b="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3.1pt;margin-top:29.2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0">
                <wp:simplePos x="0" y="0"/>
                <wp:positionH relativeFrom="column">
                  <wp:posOffset>3845560</wp:posOffset>
                </wp:positionH>
                <wp:positionV relativeFrom="paragraph">
                  <wp:posOffset>909955</wp:posOffset>
                </wp:positionV>
                <wp:extent cx="3406140" cy="1725295"/>
                <wp:effectExtent l="0" t="0" r="0" b="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8pt;margin-top:71.6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1">
                <wp:simplePos x="0" y="0"/>
                <wp:positionH relativeFrom="column">
                  <wp:posOffset>3860165</wp:posOffset>
                </wp:positionH>
                <wp:positionV relativeFrom="paragraph">
                  <wp:posOffset>1691005</wp:posOffset>
                </wp:positionV>
                <wp:extent cx="3408045" cy="1882775"/>
                <wp:effectExtent l="0" t="0" r="0" b="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3.95pt;margin-top:133.1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2">
                <wp:simplePos x="0" y="0"/>
                <wp:positionH relativeFrom="column">
                  <wp:posOffset>3826510</wp:posOffset>
                </wp:positionH>
                <wp:positionV relativeFrom="paragraph">
                  <wp:posOffset>1306830</wp:posOffset>
                </wp:positionV>
                <wp:extent cx="3443605" cy="2713990"/>
                <wp:effectExtent l="0" t="0" r="0" b="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3pt;margin-top:102.9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3">
                <wp:simplePos x="0" y="0"/>
                <wp:positionH relativeFrom="column">
                  <wp:posOffset>3830320</wp:posOffset>
                </wp:positionH>
                <wp:positionV relativeFrom="paragraph">
                  <wp:posOffset>1297940</wp:posOffset>
                </wp:positionV>
                <wp:extent cx="3453765" cy="2148205"/>
                <wp:effectExtent l="0" t="0" r="0" b="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1.6pt;margin-top:102.2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4">
                <wp:simplePos x="0" y="0"/>
                <wp:positionH relativeFrom="column">
                  <wp:posOffset>3837940</wp:posOffset>
                </wp:positionH>
                <wp:positionV relativeFrom="paragraph">
                  <wp:posOffset>617855</wp:posOffset>
                </wp:positionV>
                <wp:extent cx="3432175" cy="3953510"/>
                <wp:effectExtent l="0" t="0" r="0" b="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2pt;margin-top:48.6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5">
                <wp:simplePos x="0" y="0"/>
                <wp:positionH relativeFrom="column">
                  <wp:posOffset>3840480</wp:posOffset>
                </wp:positionH>
                <wp:positionV relativeFrom="paragraph">
                  <wp:posOffset>1563370</wp:posOffset>
                </wp:positionV>
                <wp:extent cx="3443605" cy="3234690"/>
                <wp:effectExtent l="0" t="0" r="0" b="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pt;margin-top:123.1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6">
                <wp:simplePos x="0" y="0"/>
                <wp:positionH relativeFrom="column">
                  <wp:posOffset>3849370</wp:posOffset>
                </wp:positionH>
                <wp:positionV relativeFrom="paragraph">
                  <wp:posOffset>1024255</wp:posOffset>
                </wp:positionV>
                <wp:extent cx="3402330" cy="1477010"/>
                <wp:effectExtent l="0" t="0" r="0" b="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99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3.1pt;margin-top:80.65pt;width:0pt;height:0pt" type="_x0000_t32">
                <v:stroke color="#009900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280785</wp:posOffset>
                </wp:positionH>
                <wp:positionV relativeFrom="paragraph">
                  <wp:posOffset>6010275</wp:posOffset>
                </wp:positionV>
                <wp:extent cx="361950" cy="228600"/>
                <wp:effectExtent l="0" t="0" r="0" b="0"/>
                <wp:wrapNone/>
                <wp:docPr id="17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18pt;mso-wrap-distance-left:9.05pt;mso-wrap-distance-right:9.05pt;mso-wrap-distance-top:0pt;mso-wrap-distance-bottom:0pt;margin-top:473.25pt;mso-position-vertical-relative:text;margin-left:49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71875</wp:posOffset>
                </wp:positionH>
                <wp:positionV relativeFrom="paragraph">
                  <wp:posOffset>6333490</wp:posOffset>
                </wp:positionV>
                <wp:extent cx="476250" cy="228600"/>
                <wp:effectExtent l="0" t="0" r="0" b="0"/>
                <wp:wrapNone/>
                <wp:docPr id="17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RCh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8pt;mso-wrap-distance-left:9.05pt;mso-wrap-distance-right:9.05pt;mso-wrap-distance-top:0pt;mso-wrap-distance-bottom:0pt;margin-top:498.7pt;mso-position-vertical-relative:text;margin-left:28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RC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11530</wp:posOffset>
                </wp:positionH>
                <wp:positionV relativeFrom="paragraph">
                  <wp:posOffset>2374265</wp:posOffset>
                </wp:positionV>
                <wp:extent cx="651510" cy="342900"/>
                <wp:effectExtent l="0" t="0" r="0" b="0"/>
                <wp:wrapNone/>
                <wp:docPr id="17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WCh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(Consensu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3pt;height:27pt;mso-wrap-distance-left:9.05pt;mso-wrap-distance-right:9.05pt;mso-wrap-distance-top:0pt;mso-wrap-distance-bottom:0pt;margin-top:186.95pt;mso-position-vertical-relative:text;margin-left:6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WCh3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(Consensus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6550</wp:posOffset>
                </wp:positionH>
                <wp:positionV relativeFrom="paragraph">
                  <wp:posOffset>-233045</wp:posOffset>
                </wp:positionV>
                <wp:extent cx="781685" cy="2625725"/>
                <wp:effectExtent l="0" t="0" r="0" b="0"/>
                <wp:wrapNone/>
                <wp:docPr id="17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685" cy="2625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78-1.0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57-0.78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55-0.5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45-0.55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33-0.45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24-0.3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S-0.23-0.2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C-3S-0.2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C-3L-0.2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22-0.27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27-0.42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42-0.50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50-0.6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63-0.78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78-0.8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>3L-0.81-1.0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F497D"/>
                                <w:sz w:val="12"/>
                                <w:szCs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55pt;height:206.75pt;mso-wrap-distance-left:9.05pt;mso-wrap-distance-right:9.05pt;mso-wrap-distance-top:0pt;mso-wrap-distance-bottom:0pt;margin-top:-18.35pt;mso-position-vertical-relative:text;margin-left:2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78-1.0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57-0.78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55-0.57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45-0.55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33-0.45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24-0.3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S-0.23-0.2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C-3S-0.2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C-3L-0.2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22-0.27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27-0.42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42-0.50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50-0.6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63-0.78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78-0.8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>3L-0.81-1.0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1F497D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1F497D"/>
                          <w:sz w:val="12"/>
                          <w:szCs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40980</wp:posOffset>
                </wp:positionH>
                <wp:positionV relativeFrom="paragraph">
                  <wp:posOffset>4452620</wp:posOffset>
                </wp:positionV>
                <wp:extent cx="651510" cy="196215"/>
                <wp:effectExtent l="0" t="0" r="0" b="0"/>
                <wp:wrapNone/>
                <wp:docPr id="17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" cy="19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MCh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3pt;height:15.45pt;mso-wrap-distance-left:9.05pt;mso-wrap-distance-right:9.05pt;mso-wrap-distance-top:0pt;mso-wrap-distance-bottom:0pt;margin-top:350.6pt;mso-position-vertical-relative:text;margin-left:61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MCh3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284085</wp:posOffset>
                </wp:positionH>
                <wp:positionV relativeFrom="paragraph">
                  <wp:posOffset>-330835</wp:posOffset>
                </wp:positionV>
                <wp:extent cx="318770" cy="2127885"/>
                <wp:effectExtent l="0" t="0" r="0" b="0"/>
                <wp:wrapNone/>
                <wp:docPr id="18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127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1pt;height:167.55pt;mso-wrap-distance-left:9.05pt;mso-wrap-distance-right:9.05pt;mso-wrap-distance-top:0pt;mso-wrap-distance-bottom:0pt;margin-top:-26.05pt;mso-position-vertical-relative:text;margin-left:57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7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8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9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7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8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9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059930</wp:posOffset>
                </wp:positionH>
                <wp:positionV relativeFrom="paragraph">
                  <wp:posOffset>1769110</wp:posOffset>
                </wp:positionV>
                <wp:extent cx="457200" cy="192405"/>
                <wp:effectExtent l="0" t="0" r="0" b="0"/>
                <wp:wrapNone/>
                <wp:docPr id="18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2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AtCh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15pt;mso-wrap-distance-left:9.05pt;mso-wrap-distance-right:9.05pt;mso-wrap-distance-top:0pt;mso-wrap-distance-bottom:0pt;margin-top:139.3pt;mso-position-vertical-relative:text;margin-left:55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AtCh3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29310</wp:posOffset>
                </wp:positionH>
                <wp:positionV relativeFrom="paragraph">
                  <wp:posOffset>3172460</wp:posOffset>
                </wp:positionV>
                <wp:extent cx="318770" cy="2426335"/>
                <wp:effectExtent l="0" t="0" r="0" b="0"/>
                <wp:wrapNone/>
                <wp:docPr id="18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426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88"/>
                              <w:jc w:val="right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1pt;height:191.05pt;mso-wrap-distance-left:9.05pt;mso-wrap-distance-right:9.05pt;mso-wrap-distance-top:0pt;mso-wrap-distance-bottom:0pt;margin-top:249.8pt;mso-position-vertical-relative:text;margin-left:6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3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4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5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6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7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8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9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0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1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2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3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4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5</w:t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4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spacing w:lineRule="auto" w:line="288"/>
                        <w:jc w:val="right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21690</wp:posOffset>
                </wp:positionH>
                <wp:positionV relativeFrom="paragraph">
                  <wp:posOffset>5575935</wp:posOffset>
                </wp:positionV>
                <wp:extent cx="621030" cy="285115"/>
                <wp:effectExtent l="0" t="0" r="0" b="0"/>
                <wp:wrapNone/>
                <wp:docPr id="18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285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BCh3 (3H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9pt;height:22.45pt;mso-wrap-distance-left:9.05pt;mso-wrap-distance-right:9.05pt;mso-wrap-distance-top:0pt;mso-wrap-distance-bottom:0pt;margin-top:439.05pt;mso-position-vertical-relative:text;margin-left:6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BCh3 (3H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028815</wp:posOffset>
                </wp:positionH>
                <wp:positionV relativeFrom="paragraph">
                  <wp:posOffset>6236970</wp:posOffset>
                </wp:positionV>
                <wp:extent cx="651510" cy="196215"/>
                <wp:effectExtent l="0" t="0" r="0" b="0"/>
                <wp:wrapNone/>
                <wp:docPr id="18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" cy="196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  <w:t>SCh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14"/>
                                <w:szCs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3pt;height:15.45pt;mso-wrap-distance-left:9.05pt;mso-wrap-distance-right:9.05pt;mso-wrap-distance-top:0pt;mso-wrap-distance-bottom:0pt;margin-top:491.1pt;mso-position-vertical-relative:text;margin-left:55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  <w:t>SCh3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0000"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color w:val="FF0000"/>
                          <w:sz w:val="14"/>
                          <w:szCs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327900</wp:posOffset>
                </wp:positionH>
                <wp:positionV relativeFrom="paragraph">
                  <wp:posOffset>4445000</wp:posOffset>
                </wp:positionV>
                <wp:extent cx="391160" cy="1871980"/>
                <wp:effectExtent l="0" t="0" r="0" b="0"/>
                <wp:wrapNone/>
                <wp:docPr id="18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1871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pt;height:147.4pt;mso-wrap-distance-left:9.05pt;mso-wrap-distance-right:9.05pt;mso-wrap-distance-top:0pt;mso-wrap-distance-bottom:0pt;margin-top:350pt;mso-position-vertical-relative:text;margin-left:57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3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4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5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6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7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8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9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0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1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2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3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4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5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6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7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8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19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  <w:t>20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sz w:val="12"/>
                          <w:szCs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-424180</wp:posOffset>
                </wp:positionH>
                <wp:positionV relativeFrom="paragraph">
                  <wp:posOffset>6448425</wp:posOffset>
                </wp:positionV>
                <wp:extent cx="9657715" cy="348615"/>
                <wp:effectExtent l="0" t="0" r="0" b="0"/>
                <wp:wrapNone/>
                <wp:docPr id="18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7715" cy="348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 xml:space="preserve">Additional file 16: CNMS marker based comparative physical map showing collinearity between the rice chromosome 1 and homeologous chromosomes of four other cereal species and </w:t>
                            </w:r>
                            <w:r>
                              <w:rPr>
                                <w:b/>
                                <w:i/>
                                <w:sz w:val="17"/>
                                <w:szCs w:val="17"/>
                              </w:rPr>
                              <w:t xml:space="preserve">Arabidop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0.45pt;height:27.45pt;mso-wrap-distance-left:9.05pt;mso-wrap-distance-right:9.05pt;mso-wrap-distance-top:0pt;mso-wrap-distance-bottom:0pt;margin-top:507.75pt;mso-position-vertical-relative:text;margin-left:-3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17"/>
                          <w:szCs w:val="17"/>
                        </w:rPr>
                      </w:pPr>
                      <w:r>
                        <w:rPr>
                          <w:b/>
                          <w:sz w:val="17"/>
                          <w:szCs w:val="17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b/>
                          <w:b/>
                          <w:sz w:val="17"/>
                          <w:szCs w:val="17"/>
                        </w:rPr>
                      </w:pPr>
                      <w:r>
                        <w:rPr>
                          <w:b/>
                          <w:sz w:val="17"/>
                          <w:szCs w:val="17"/>
                        </w:rPr>
                        <w:t xml:space="preserve">Additional file 16: CNMS marker based comparative physical map showing collinearity between the rice chromosome 1 and homeologous chromosomes of four other cereal species and </w:t>
                      </w:r>
                      <w:r>
                        <w:rPr>
                          <w:b/>
                          <w:i/>
                          <w:sz w:val="17"/>
                          <w:szCs w:val="17"/>
                        </w:rPr>
                        <w:t xml:space="preserve">Arabidopsi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17"/>
                          <w:szCs w:val="17"/>
                        </w:rPr>
                      </w:pPr>
                      <w:r>
                        <w:rPr>
                          <w:b/>
                          <w:sz w:val="17"/>
                          <w:szCs w:val="17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298" w:gutter="0" w:header="0" w:top="73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hadow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Heading4Char">
    <w:name w:val="Heading 4 Char"/>
    <w:basedOn w:val="DefaultParagraphFont"/>
    <w:qFormat/>
    <w:rPr>
      <w:b/>
      <w:bCs/>
      <w:shadow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19:23:00Z</dcterms:created>
  <dc:creator>Swaroop</dc:creator>
  <dc:description/>
  <cp:keywords/>
  <dc:language>en-US</dc:language>
  <cp:lastModifiedBy>hp</cp:lastModifiedBy>
  <dcterms:modified xsi:type="dcterms:W3CDTF">2009-02-06T10:00:00Z</dcterms:modified>
  <cp:revision>85</cp:revision>
  <dc:subject/>
  <dc:title> </dc:title>
</cp:coreProperties>
</file>